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4E782A0" w14:textId="71BFF3AD" w:rsidR="00F132B7" w:rsidRPr="002C5AD5" w:rsidRDefault="00F132B7" w:rsidP="00F132B7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5 Table</w:t>
      </w:r>
      <w:r w:rsidRPr="00F51305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F51305">
        <w:rPr>
          <w:rFonts w:ascii="Times New Roman" w:hAnsi="Times New Roman" w:cs="Times New Roman"/>
          <w:sz w:val="24"/>
          <w:szCs w:val="24"/>
        </w:rPr>
        <w:t xml:space="preserve"> </w:t>
      </w:r>
      <w:r w:rsidRPr="00F132B7">
        <w:rPr>
          <w:rFonts w:ascii="Times New Roman" w:hAnsi="Times New Roman" w:cs="Times New Roman"/>
          <w:b/>
          <w:bCs/>
          <w:sz w:val="24"/>
          <w:szCs w:val="24"/>
        </w:rPr>
        <w:t>Composition and concentrations of SIL-IS mixture</w:t>
      </w:r>
      <w:r w:rsidRPr="00587769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eGrid"/>
        <w:tblW w:w="13359" w:type="dxa"/>
        <w:tblLook w:val="04A0" w:firstRow="1" w:lastRow="0" w:firstColumn="1" w:lastColumn="0" w:noHBand="0" w:noVBand="1"/>
      </w:tblPr>
      <w:tblGrid>
        <w:gridCol w:w="3681"/>
        <w:gridCol w:w="2223"/>
        <w:gridCol w:w="1785"/>
        <w:gridCol w:w="1418"/>
        <w:gridCol w:w="1842"/>
        <w:gridCol w:w="2410"/>
      </w:tblGrid>
      <w:tr w:rsidR="00F132B7" w:rsidRPr="00F132B7" w14:paraId="636C944F" w14:textId="77777777" w:rsidTr="00F132B7">
        <w:trPr>
          <w:trHeight w:val="621"/>
        </w:trPr>
        <w:tc>
          <w:tcPr>
            <w:tcW w:w="3681" w:type="dxa"/>
            <w:vAlign w:val="center"/>
          </w:tcPr>
          <w:p w14:paraId="408ADA90" w14:textId="77777777" w:rsidR="00F132B7" w:rsidRPr="00F132B7" w:rsidRDefault="00F132B7" w:rsidP="00E31B24">
            <w:pPr>
              <w:pStyle w:val="ListParagraph"/>
              <w:ind w:left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32B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IL-IS</w:t>
            </w:r>
          </w:p>
        </w:tc>
        <w:tc>
          <w:tcPr>
            <w:tcW w:w="2223" w:type="dxa"/>
            <w:vAlign w:val="center"/>
          </w:tcPr>
          <w:p w14:paraId="29EFA71F" w14:textId="77777777" w:rsidR="00F132B7" w:rsidRPr="00F132B7" w:rsidRDefault="00F132B7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32B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S</w:t>
            </w:r>
          </w:p>
        </w:tc>
        <w:tc>
          <w:tcPr>
            <w:tcW w:w="1785" w:type="dxa"/>
            <w:vAlign w:val="center"/>
          </w:tcPr>
          <w:p w14:paraId="69EB1DCF" w14:textId="353478CD" w:rsidR="00F132B7" w:rsidRPr="00F132B7" w:rsidRDefault="00F132B7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32B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dividual stock solution (ng/m</w:t>
            </w:r>
            <w:r w:rsidR="001B0E9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</w:t>
            </w:r>
            <w:r w:rsidRPr="00F132B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418" w:type="dxa"/>
            <w:vAlign w:val="center"/>
          </w:tcPr>
          <w:p w14:paraId="7BE38E53" w14:textId="77777777" w:rsidR="00F132B7" w:rsidRPr="00F132B7" w:rsidRDefault="00F132B7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32B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olvent used</w:t>
            </w:r>
          </w:p>
        </w:tc>
        <w:tc>
          <w:tcPr>
            <w:tcW w:w="1842" w:type="dxa"/>
            <w:vAlign w:val="center"/>
          </w:tcPr>
          <w:p w14:paraId="63D7F738" w14:textId="77777777" w:rsidR="00F132B7" w:rsidRPr="00F132B7" w:rsidRDefault="00F132B7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32B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IL IS</w:t>
            </w:r>
          </w:p>
          <w:p w14:paraId="6F33FCED" w14:textId="7D04097D" w:rsidR="00F132B7" w:rsidRPr="00F132B7" w:rsidRDefault="00F132B7" w:rsidP="00F132B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32B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µg in 40 m</w:t>
            </w:r>
            <w:r w:rsidR="001B0E9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</w:t>
            </w:r>
            <w:r w:rsidRPr="00F132B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solution)</w:t>
            </w:r>
          </w:p>
        </w:tc>
        <w:tc>
          <w:tcPr>
            <w:tcW w:w="2410" w:type="dxa"/>
            <w:vAlign w:val="center"/>
          </w:tcPr>
          <w:p w14:paraId="7890101C" w14:textId="77777777" w:rsidR="00F132B7" w:rsidRDefault="00F132B7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32B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IL-IS concentration in plasma </w:t>
            </w:r>
          </w:p>
          <w:p w14:paraId="387B0B48" w14:textId="05151A99" w:rsidR="00F132B7" w:rsidRPr="00F132B7" w:rsidRDefault="00F132B7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32B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g/m</w:t>
            </w:r>
            <w:r w:rsidR="001B0E9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</w:t>
            </w:r>
            <w:r w:rsidRPr="00F132B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</w:tr>
      <w:tr w:rsidR="00F132B7" w:rsidRPr="00F132B7" w14:paraId="54EC4249" w14:textId="77777777" w:rsidTr="00F132B7">
        <w:trPr>
          <w:trHeight w:val="283"/>
        </w:trPr>
        <w:tc>
          <w:tcPr>
            <w:tcW w:w="3681" w:type="dxa"/>
            <w:vAlign w:val="center"/>
          </w:tcPr>
          <w:p w14:paraId="57827BA8" w14:textId="77777777" w:rsidR="00F132B7" w:rsidRPr="00F132B7" w:rsidRDefault="00F132B7" w:rsidP="00E31B2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F132B7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N-Isobutyrylglycine-[</w:t>
            </w:r>
            <w:r w:rsidRPr="00F132B7">
              <w:rPr>
                <w:rFonts w:ascii="Times New Roman" w:hAnsi="Times New Roman" w:cs="Times New Roman"/>
                <w:color w:val="333333"/>
                <w:sz w:val="24"/>
                <w:szCs w:val="24"/>
                <w:vertAlign w:val="superscript"/>
              </w:rPr>
              <w:t>13</w:t>
            </w:r>
            <w:r w:rsidRPr="00F132B7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C</w:t>
            </w:r>
            <w:r w:rsidRPr="00F132B7">
              <w:rPr>
                <w:rFonts w:ascii="Times New Roman" w:hAnsi="Times New Roman" w:cs="Times New Roman"/>
                <w:color w:val="333333"/>
                <w:sz w:val="24"/>
                <w:szCs w:val="24"/>
                <w:vertAlign w:val="subscript"/>
              </w:rPr>
              <w:t>2</w:t>
            </w:r>
            <w:r w:rsidRPr="00F132B7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,</w:t>
            </w:r>
            <w:r w:rsidRPr="00F132B7">
              <w:rPr>
                <w:rFonts w:ascii="Times New Roman" w:hAnsi="Times New Roman" w:cs="Times New Roman"/>
                <w:color w:val="333333"/>
                <w:sz w:val="24"/>
                <w:szCs w:val="24"/>
                <w:vertAlign w:val="superscript"/>
              </w:rPr>
              <w:t>15</w:t>
            </w:r>
            <w:r w:rsidRPr="00F132B7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N]</w:t>
            </w:r>
          </w:p>
        </w:tc>
        <w:tc>
          <w:tcPr>
            <w:tcW w:w="2223" w:type="dxa"/>
            <w:vAlign w:val="center"/>
          </w:tcPr>
          <w:p w14:paraId="43CEB785" w14:textId="77777777" w:rsidR="00F132B7" w:rsidRPr="00F132B7" w:rsidRDefault="00F132B7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32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785" w:type="dxa"/>
            <w:vAlign w:val="center"/>
          </w:tcPr>
          <w:p w14:paraId="6C633AD6" w14:textId="77777777" w:rsidR="00F132B7" w:rsidRPr="00F132B7" w:rsidRDefault="00F132B7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32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1418" w:type="dxa"/>
            <w:vAlign w:val="center"/>
          </w:tcPr>
          <w:p w14:paraId="35D5158F" w14:textId="77777777" w:rsidR="00F132B7" w:rsidRPr="00F132B7" w:rsidRDefault="00F132B7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32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</w:t>
            </w:r>
            <w:r w:rsidRPr="00F132B7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  <w:r w:rsidRPr="00F132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</w:t>
            </w:r>
          </w:p>
        </w:tc>
        <w:tc>
          <w:tcPr>
            <w:tcW w:w="1842" w:type="dxa"/>
            <w:vAlign w:val="center"/>
          </w:tcPr>
          <w:p w14:paraId="4AA8E57E" w14:textId="77777777" w:rsidR="00F132B7" w:rsidRPr="00F132B7" w:rsidRDefault="00F132B7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32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0</w:t>
            </w:r>
          </w:p>
        </w:tc>
        <w:tc>
          <w:tcPr>
            <w:tcW w:w="2410" w:type="dxa"/>
            <w:vAlign w:val="center"/>
          </w:tcPr>
          <w:p w14:paraId="4C78E4BF" w14:textId="77777777" w:rsidR="00F132B7" w:rsidRPr="00F132B7" w:rsidRDefault="00F132B7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32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0</w:t>
            </w:r>
          </w:p>
        </w:tc>
      </w:tr>
      <w:tr w:rsidR="00F132B7" w:rsidRPr="00F132B7" w14:paraId="5536CA77" w14:textId="77777777" w:rsidTr="00F132B7">
        <w:trPr>
          <w:trHeight w:val="283"/>
        </w:trPr>
        <w:tc>
          <w:tcPr>
            <w:tcW w:w="3681" w:type="dxa"/>
            <w:vAlign w:val="center"/>
          </w:tcPr>
          <w:p w14:paraId="06B7CEA1" w14:textId="77777777" w:rsidR="00F132B7" w:rsidRPr="00F132B7" w:rsidRDefault="00F132B7" w:rsidP="00E31B2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F132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urine [</w:t>
            </w:r>
            <w:r w:rsidRPr="00F132B7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13</w:t>
            </w:r>
            <w:r w:rsidRPr="00F132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  <w:r w:rsidRPr="00F132B7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  <w:r w:rsidRPr="00F132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2223" w:type="dxa"/>
            <w:vAlign w:val="center"/>
          </w:tcPr>
          <w:p w14:paraId="547E9D60" w14:textId="77777777" w:rsidR="00F132B7" w:rsidRPr="00F132B7" w:rsidRDefault="00F132B7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32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S 70155-54-3</w:t>
            </w:r>
          </w:p>
        </w:tc>
        <w:tc>
          <w:tcPr>
            <w:tcW w:w="1785" w:type="dxa"/>
            <w:vAlign w:val="center"/>
          </w:tcPr>
          <w:p w14:paraId="18685022" w14:textId="77777777" w:rsidR="00F132B7" w:rsidRPr="00F132B7" w:rsidRDefault="00F132B7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32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1418" w:type="dxa"/>
            <w:vAlign w:val="center"/>
          </w:tcPr>
          <w:p w14:paraId="74D6DD2C" w14:textId="77777777" w:rsidR="00F132B7" w:rsidRPr="00F132B7" w:rsidRDefault="00F132B7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32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</w:t>
            </w:r>
            <w:r w:rsidRPr="00F132B7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  <w:r w:rsidRPr="00F132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</w:t>
            </w:r>
          </w:p>
        </w:tc>
        <w:tc>
          <w:tcPr>
            <w:tcW w:w="1842" w:type="dxa"/>
            <w:vAlign w:val="center"/>
          </w:tcPr>
          <w:p w14:paraId="71EFE35B" w14:textId="77777777" w:rsidR="00F132B7" w:rsidRPr="00F132B7" w:rsidRDefault="00F132B7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32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0</w:t>
            </w:r>
          </w:p>
        </w:tc>
        <w:tc>
          <w:tcPr>
            <w:tcW w:w="2410" w:type="dxa"/>
            <w:vAlign w:val="center"/>
          </w:tcPr>
          <w:p w14:paraId="1AF21C5D" w14:textId="77777777" w:rsidR="00F132B7" w:rsidRPr="00F132B7" w:rsidRDefault="00F132B7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32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00</w:t>
            </w:r>
          </w:p>
        </w:tc>
      </w:tr>
      <w:tr w:rsidR="00F132B7" w:rsidRPr="00F132B7" w14:paraId="484009B7" w14:textId="77777777" w:rsidTr="00F132B7">
        <w:trPr>
          <w:trHeight w:val="283"/>
        </w:trPr>
        <w:tc>
          <w:tcPr>
            <w:tcW w:w="3681" w:type="dxa"/>
            <w:vAlign w:val="center"/>
          </w:tcPr>
          <w:p w14:paraId="3202174A" w14:textId="77777777" w:rsidR="00F132B7" w:rsidRPr="00F132B7" w:rsidRDefault="00F132B7" w:rsidP="00E31B2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F132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rea [</w:t>
            </w:r>
            <w:r w:rsidRPr="00F132B7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13</w:t>
            </w:r>
            <w:r w:rsidRPr="00F132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, </w:t>
            </w:r>
            <w:r w:rsidRPr="00F132B7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18</w:t>
            </w:r>
            <w:r w:rsidRPr="00F132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]</w:t>
            </w:r>
          </w:p>
        </w:tc>
        <w:tc>
          <w:tcPr>
            <w:tcW w:w="2223" w:type="dxa"/>
            <w:vAlign w:val="center"/>
          </w:tcPr>
          <w:p w14:paraId="1544467B" w14:textId="77777777" w:rsidR="00F132B7" w:rsidRPr="00F132B7" w:rsidRDefault="00F132B7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32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785" w:type="dxa"/>
            <w:vAlign w:val="center"/>
          </w:tcPr>
          <w:p w14:paraId="775092EE" w14:textId="77777777" w:rsidR="00F132B7" w:rsidRPr="00F132B7" w:rsidRDefault="00F132B7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32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000</w:t>
            </w:r>
          </w:p>
        </w:tc>
        <w:tc>
          <w:tcPr>
            <w:tcW w:w="1418" w:type="dxa"/>
            <w:vAlign w:val="center"/>
          </w:tcPr>
          <w:p w14:paraId="6921A1C7" w14:textId="77777777" w:rsidR="00F132B7" w:rsidRPr="00F132B7" w:rsidRDefault="00F132B7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32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</w:t>
            </w:r>
            <w:r w:rsidRPr="00F132B7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  <w:r w:rsidRPr="00F132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</w:t>
            </w:r>
          </w:p>
        </w:tc>
        <w:tc>
          <w:tcPr>
            <w:tcW w:w="1842" w:type="dxa"/>
            <w:vAlign w:val="center"/>
          </w:tcPr>
          <w:p w14:paraId="4A485018" w14:textId="77777777" w:rsidR="00F132B7" w:rsidRPr="00F132B7" w:rsidRDefault="00F132B7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32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00</w:t>
            </w:r>
          </w:p>
        </w:tc>
        <w:tc>
          <w:tcPr>
            <w:tcW w:w="2410" w:type="dxa"/>
            <w:vAlign w:val="center"/>
          </w:tcPr>
          <w:p w14:paraId="53358BC6" w14:textId="77777777" w:rsidR="00F132B7" w:rsidRPr="00F132B7" w:rsidRDefault="00F132B7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32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000</w:t>
            </w:r>
          </w:p>
        </w:tc>
      </w:tr>
      <w:tr w:rsidR="00F132B7" w:rsidRPr="00F132B7" w14:paraId="5233F17D" w14:textId="77777777" w:rsidTr="00F132B7">
        <w:trPr>
          <w:trHeight w:val="283"/>
        </w:trPr>
        <w:tc>
          <w:tcPr>
            <w:tcW w:w="3681" w:type="dxa"/>
            <w:vAlign w:val="center"/>
          </w:tcPr>
          <w:p w14:paraId="5BC182B4" w14:textId="77777777" w:rsidR="00F132B7" w:rsidRPr="00F132B7" w:rsidRDefault="00F132B7" w:rsidP="00E31B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32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lmitoyl carnitine</w:t>
            </w:r>
            <w:r w:rsidRPr="00F132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noBreakHyphen/>
              <w:t>[</w:t>
            </w:r>
            <w:r w:rsidRPr="00F132B7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 w:rsidRPr="00F132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</w:t>
            </w:r>
            <w:r w:rsidRPr="00F132B7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3</w:t>
            </w:r>
            <w:r w:rsidRPr="00F132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2223" w:type="dxa"/>
            <w:vAlign w:val="center"/>
          </w:tcPr>
          <w:p w14:paraId="29C00956" w14:textId="77777777" w:rsidR="00F132B7" w:rsidRPr="00F132B7" w:rsidRDefault="00F132B7" w:rsidP="00E31B24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  <w:r w:rsidRPr="00F132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785" w:type="dxa"/>
            <w:vAlign w:val="center"/>
          </w:tcPr>
          <w:p w14:paraId="4732E8D5" w14:textId="77777777" w:rsidR="00F132B7" w:rsidRPr="00F132B7" w:rsidRDefault="00F132B7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32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1418" w:type="dxa"/>
            <w:vAlign w:val="center"/>
          </w:tcPr>
          <w:p w14:paraId="071AFCE3" w14:textId="77777777" w:rsidR="00F132B7" w:rsidRPr="00F132B7" w:rsidRDefault="00F132B7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32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OH</w:t>
            </w:r>
          </w:p>
        </w:tc>
        <w:tc>
          <w:tcPr>
            <w:tcW w:w="1842" w:type="dxa"/>
            <w:vAlign w:val="center"/>
          </w:tcPr>
          <w:p w14:paraId="31644B36" w14:textId="77777777" w:rsidR="00F132B7" w:rsidRPr="00F132B7" w:rsidRDefault="00F132B7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32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0</w:t>
            </w:r>
          </w:p>
        </w:tc>
        <w:tc>
          <w:tcPr>
            <w:tcW w:w="2410" w:type="dxa"/>
            <w:vAlign w:val="center"/>
          </w:tcPr>
          <w:p w14:paraId="6FA619AD" w14:textId="77777777" w:rsidR="00F132B7" w:rsidRPr="00F132B7" w:rsidRDefault="00F132B7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32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0</w:t>
            </w:r>
          </w:p>
        </w:tc>
      </w:tr>
      <w:tr w:rsidR="00F132B7" w:rsidRPr="00F132B7" w14:paraId="69FA73A5" w14:textId="77777777" w:rsidTr="00F132B7">
        <w:trPr>
          <w:trHeight w:val="283"/>
        </w:trPr>
        <w:tc>
          <w:tcPr>
            <w:tcW w:w="3681" w:type="dxa"/>
            <w:vAlign w:val="center"/>
          </w:tcPr>
          <w:p w14:paraId="2DC43B20" w14:textId="77777777" w:rsidR="00F132B7" w:rsidRPr="00F132B7" w:rsidRDefault="00F132B7" w:rsidP="00E31B24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132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earoyl-L-carnitine [</w:t>
            </w:r>
            <w:r w:rsidRPr="00F132B7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 w:rsidRPr="00F132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</w:t>
            </w:r>
            <w:r w:rsidRPr="00F132B7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3</w:t>
            </w:r>
            <w:r w:rsidRPr="00F132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2223" w:type="dxa"/>
            <w:vAlign w:val="center"/>
          </w:tcPr>
          <w:p w14:paraId="5C1D17FC" w14:textId="77777777" w:rsidR="00F132B7" w:rsidRPr="00F132B7" w:rsidRDefault="00F132B7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32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S 25597-09-5</w:t>
            </w:r>
          </w:p>
        </w:tc>
        <w:tc>
          <w:tcPr>
            <w:tcW w:w="1785" w:type="dxa"/>
            <w:vAlign w:val="center"/>
          </w:tcPr>
          <w:p w14:paraId="632E04D2" w14:textId="77777777" w:rsidR="00F132B7" w:rsidRPr="00F132B7" w:rsidRDefault="00F132B7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32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418" w:type="dxa"/>
            <w:vAlign w:val="center"/>
          </w:tcPr>
          <w:p w14:paraId="777BEA2A" w14:textId="77777777" w:rsidR="00F132B7" w:rsidRPr="00F132B7" w:rsidRDefault="00F132B7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32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</w:t>
            </w:r>
            <w:r w:rsidRPr="00F132B7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  <w:r w:rsidRPr="00F132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</w:t>
            </w:r>
          </w:p>
        </w:tc>
        <w:tc>
          <w:tcPr>
            <w:tcW w:w="1842" w:type="dxa"/>
            <w:vAlign w:val="center"/>
          </w:tcPr>
          <w:p w14:paraId="67D35374" w14:textId="77777777" w:rsidR="00F132B7" w:rsidRPr="00F132B7" w:rsidRDefault="00F132B7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32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2410" w:type="dxa"/>
            <w:vAlign w:val="center"/>
          </w:tcPr>
          <w:p w14:paraId="31356F45" w14:textId="77777777" w:rsidR="00F132B7" w:rsidRPr="00F132B7" w:rsidRDefault="00F132B7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32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F132B7" w:rsidRPr="00F132B7" w14:paraId="477ABD38" w14:textId="77777777" w:rsidTr="00F132B7">
        <w:trPr>
          <w:trHeight w:val="283"/>
        </w:trPr>
        <w:tc>
          <w:tcPr>
            <w:tcW w:w="3681" w:type="dxa"/>
            <w:vAlign w:val="center"/>
          </w:tcPr>
          <w:p w14:paraId="48336904" w14:textId="77777777" w:rsidR="00F132B7" w:rsidRPr="00F132B7" w:rsidRDefault="00F132B7" w:rsidP="00E31B2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F132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canoylcarnitine</w:t>
            </w:r>
            <w:r w:rsidRPr="00F132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noBreakHyphen/>
              <w:t>[</w:t>
            </w:r>
            <w:r w:rsidRPr="00F132B7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 w:rsidRPr="00F132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</w:t>
            </w:r>
            <w:r w:rsidRPr="00F132B7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3</w:t>
            </w:r>
            <w:r w:rsidRPr="00F132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2223" w:type="dxa"/>
            <w:vAlign w:val="center"/>
          </w:tcPr>
          <w:p w14:paraId="7750A3C1" w14:textId="77777777" w:rsidR="00F132B7" w:rsidRPr="00F132B7" w:rsidRDefault="00F132B7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32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785" w:type="dxa"/>
            <w:vAlign w:val="center"/>
          </w:tcPr>
          <w:p w14:paraId="6BA71321" w14:textId="77777777" w:rsidR="00F132B7" w:rsidRPr="00F132B7" w:rsidRDefault="00F132B7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32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1418" w:type="dxa"/>
            <w:vAlign w:val="center"/>
          </w:tcPr>
          <w:p w14:paraId="0395C81C" w14:textId="77777777" w:rsidR="00F132B7" w:rsidRPr="00F132B7" w:rsidRDefault="00F132B7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32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</w:t>
            </w:r>
            <w:r w:rsidRPr="00F132B7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  <w:r w:rsidRPr="00F132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</w:t>
            </w:r>
          </w:p>
        </w:tc>
        <w:tc>
          <w:tcPr>
            <w:tcW w:w="1842" w:type="dxa"/>
            <w:vAlign w:val="center"/>
          </w:tcPr>
          <w:p w14:paraId="242A9C09" w14:textId="77777777" w:rsidR="00F132B7" w:rsidRPr="00F132B7" w:rsidRDefault="00F132B7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32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2410" w:type="dxa"/>
            <w:vAlign w:val="center"/>
          </w:tcPr>
          <w:p w14:paraId="11B0D226" w14:textId="77777777" w:rsidR="00F132B7" w:rsidRPr="00F132B7" w:rsidRDefault="00F132B7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32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</w:t>
            </w:r>
          </w:p>
        </w:tc>
      </w:tr>
      <w:tr w:rsidR="00F132B7" w:rsidRPr="00F132B7" w14:paraId="487B6A02" w14:textId="77777777" w:rsidTr="00F132B7">
        <w:trPr>
          <w:trHeight w:val="283"/>
        </w:trPr>
        <w:tc>
          <w:tcPr>
            <w:tcW w:w="3681" w:type="dxa"/>
            <w:vAlign w:val="center"/>
          </w:tcPr>
          <w:p w14:paraId="4AB9D6C6" w14:textId="77777777" w:rsidR="00F132B7" w:rsidRPr="00F132B7" w:rsidRDefault="00F132B7" w:rsidP="00E31B2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F132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-Acetylcarnitine [</w:t>
            </w:r>
            <w:r w:rsidRPr="00F132B7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 w:rsidRPr="00F132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</w:t>
            </w:r>
            <w:r w:rsidRPr="00F132B7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3</w:t>
            </w:r>
            <w:r w:rsidRPr="00F132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2223" w:type="dxa"/>
            <w:vAlign w:val="center"/>
          </w:tcPr>
          <w:p w14:paraId="56714411" w14:textId="77777777" w:rsidR="00F132B7" w:rsidRPr="00F132B7" w:rsidRDefault="00F132B7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32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S 362049-62-5</w:t>
            </w:r>
          </w:p>
        </w:tc>
        <w:tc>
          <w:tcPr>
            <w:tcW w:w="1785" w:type="dxa"/>
            <w:vAlign w:val="center"/>
          </w:tcPr>
          <w:p w14:paraId="524D2DB8" w14:textId="77777777" w:rsidR="00F132B7" w:rsidRPr="00F132B7" w:rsidRDefault="00F132B7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32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1418" w:type="dxa"/>
            <w:vAlign w:val="center"/>
          </w:tcPr>
          <w:p w14:paraId="75DFDB1C" w14:textId="77777777" w:rsidR="00F132B7" w:rsidRPr="00F132B7" w:rsidRDefault="00F132B7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32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</w:t>
            </w:r>
            <w:r w:rsidRPr="00F132B7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  <w:r w:rsidRPr="00F132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</w:t>
            </w:r>
          </w:p>
        </w:tc>
        <w:tc>
          <w:tcPr>
            <w:tcW w:w="1842" w:type="dxa"/>
            <w:vAlign w:val="center"/>
          </w:tcPr>
          <w:p w14:paraId="27E5B743" w14:textId="77777777" w:rsidR="00F132B7" w:rsidRPr="00F132B7" w:rsidRDefault="00F132B7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32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0</w:t>
            </w:r>
          </w:p>
        </w:tc>
        <w:tc>
          <w:tcPr>
            <w:tcW w:w="2410" w:type="dxa"/>
            <w:vAlign w:val="center"/>
          </w:tcPr>
          <w:p w14:paraId="32B44302" w14:textId="77777777" w:rsidR="00F132B7" w:rsidRPr="00F132B7" w:rsidRDefault="00F132B7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32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0</w:t>
            </w:r>
          </w:p>
        </w:tc>
      </w:tr>
      <w:tr w:rsidR="00F132B7" w:rsidRPr="00F132B7" w14:paraId="018FDA87" w14:textId="77777777" w:rsidTr="00F132B7">
        <w:trPr>
          <w:trHeight w:val="283"/>
        </w:trPr>
        <w:tc>
          <w:tcPr>
            <w:tcW w:w="3681" w:type="dxa"/>
            <w:vAlign w:val="center"/>
          </w:tcPr>
          <w:p w14:paraId="419EB71A" w14:textId="77777777" w:rsidR="00F132B7" w:rsidRPr="00F132B7" w:rsidRDefault="00F132B7" w:rsidP="00E31B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32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decanoyl</w:t>
            </w:r>
            <w:r w:rsidRPr="00F132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noBreakHyphen/>
              <w:t>L</w:t>
            </w:r>
            <w:r w:rsidRPr="00F132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noBreakHyphen/>
              <w:t>carnitine</w:t>
            </w:r>
            <w:r w:rsidRPr="00F132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noBreakHyphen/>
              <w:t>[</w:t>
            </w:r>
            <w:r w:rsidRPr="00F132B7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 w:rsidRPr="00F132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</w:t>
            </w:r>
            <w:r w:rsidRPr="00F132B7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3</w:t>
            </w:r>
            <w:r w:rsidRPr="00F132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2223" w:type="dxa"/>
            <w:vAlign w:val="center"/>
          </w:tcPr>
          <w:p w14:paraId="00E33B43" w14:textId="77777777" w:rsidR="00F132B7" w:rsidRPr="00F132B7" w:rsidRDefault="00F132B7" w:rsidP="00E31B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32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S 1021439-26-8</w:t>
            </w:r>
          </w:p>
        </w:tc>
        <w:tc>
          <w:tcPr>
            <w:tcW w:w="1785" w:type="dxa"/>
            <w:vAlign w:val="center"/>
          </w:tcPr>
          <w:p w14:paraId="28653283" w14:textId="77777777" w:rsidR="00F132B7" w:rsidRPr="00F132B7" w:rsidRDefault="00F132B7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32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1418" w:type="dxa"/>
            <w:vAlign w:val="center"/>
          </w:tcPr>
          <w:p w14:paraId="4D4F95C5" w14:textId="77777777" w:rsidR="00F132B7" w:rsidRPr="00F132B7" w:rsidRDefault="00F132B7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32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</w:t>
            </w:r>
            <w:r w:rsidRPr="00F132B7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  <w:r w:rsidRPr="00F132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</w:t>
            </w:r>
          </w:p>
        </w:tc>
        <w:tc>
          <w:tcPr>
            <w:tcW w:w="1842" w:type="dxa"/>
            <w:vAlign w:val="center"/>
          </w:tcPr>
          <w:p w14:paraId="0131852B" w14:textId="77777777" w:rsidR="00F132B7" w:rsidRPr="00F132B7" w:rsidRDefault="00F132B7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32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410" w:type="dxa"/>
            <w:vAlign w:val="center"/>
          </w:tcPr>
          <w:p w14:paraId="63CE6F47" w14:textId="77777777" w:rsidR="00F132B7" w:rsidRPr="00F132B7" w:rsidRDefault="00F132B7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32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F132B7" w:rsidRPr="00F132B7" w14:paraId="20FDE5A0" w14:textId="77777777" w:rsidTr="00F132B7">
        <w:trPr>
          <w:trHeight w:val="283"/>
        </w:trPr>
        <w:tc>
          <w:tcPr>
            <w:tcW w:w="3681" w:type="dxa"/>
            <w:vAlign w:val="center"/>
          </w:tcPr>
          <w:p w14:paraId="06BF22EC" w14:textId="77777777" w:rsidR="00F132B7" w:rsidRPr="00F132B7" w:rsidRDefault="00F132B7" w:rsidP="00E31B2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F132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F132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noBreakHyphen/>
              <w:t>Methylglutaric</w:t>
            </w:r>
            <w:r w:rsidRPr="00F132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noBreakHyphen/>
              <w:t>[</w:t>
            </w:r>
            <w:r w:rsidRPr="00F132B7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13</w:t>
            </w:r>
            <w:r w:rsidRPr="00F132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  <w:r w:rsidRPr="00F132B7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  <w:r w:rsidRPr="00F132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2223" w:type="dxa"/>
            <w:vAlign w:val="center"/>
          </w:tcPr>
          <w:p w14:paraId="6DAB5BD9" w14:textId="77777777" w:rsidR="00F132B7" w:rsidRPr="00F132B7" w:rsidRDefault="00F132B7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32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S 1219798-68-1</w:t>
            </w:r>
          </w:p>
        </w:tc>
        <w:tc>
          <w:tcPr>
            <w:tcW w:w="1785" w:type="dxa"/>
            <w:vAlign w:val="center"/>
          </w:tcPr>
          <w:p w14:paraId="61EF8E4D" w14:textId="77777777" w:rsidR="00F132B7" w:rsidRPr="00F132B7" w:rsidRDefault="00F132B7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32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1418" w:type="dxa"/>
            <w:vAlign w:val="center"/>
          </w:tcPr>
          <w:p w14:paraId="3E3308F3" w14:textId="77777777" w:rsidR="00F132B7" w:rsidRPr="00F132B7" w:rsidRDefault="00F132B7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32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OH</w:t>
            </w:r>
          </w:p>
        </w:tc>
        <w:tc>
          <w:tcPr>
            <w:tcW w:w="1842" w:type="dxa"/>
            <w:vAlign w:val="center"/>
          </w:tcPr>
          <w:p w14:paraId="46EB181C" w14:textId="77777777" w:rsidR="00F132B7" w:rsidRPr="00F132B7" w:rsidRDefault="00F132B7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32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</w:t>
            </w:r>
          </w:p>
        </w:tc>
        <w:tc>
          <w:tcPr>
            <w:tcW w:w="2410" w:type="dxa"/>
            <w:vAlign w:val="center"/>
          </w:tcPr>
          <w:p w14:paraId="4408CF1A" w14:textId="77777777" w:rsidR="00F132B7" w:rsidRPr="00F132B7" w:rsidRDefault="00F132B7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32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0</w:t>
            </w:r>
          </w:p>
        </w:tc>
      </w:tr>
      <w:tr w:rsidR="00F132B7" w:rsidRPr="00F132B7" w14:paraId="34B06C64" w14:textId="77777777" w:rsidTr="00F132B7">
        <w:trPr>
          <w:trHeight w:val="283"/>
        </w:trPr>
        <w:tc>
          <w:tcPr>
            <w:tcW w:w="3681" w:type="dxa"/>
            <w:vAlign w:val="center"/>
          </w:tcPr>
          <w:p w14:paraId="475EE20C" w14:textId="77777777" w:rsidR="00F132B7" w:rsidRPr="00F132B7" w:rsidRDefault="00F132B7" w:rsidP="00E31B2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F132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ipic acid-[</w:t>
            </w:r>
            <w:r w:rsidRPr="00F132B7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 w:rsidRPr="00F132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</w:t>
            </w:r>
            <w:r w:rsidRPr="00F132B7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4</w:t>
            </w:r>
            <w:r w:rsidRPr="00F132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2223" w:type="dxa"/>
            <w:vAlign w:val="center"/>
          </w:tcPr>
          <w:p w14:paraId="1E12C5AC" w14:textId="77777777" w:rsidR="00F132B7" w:rsidRPr="00F132B7" w:rsidRDefault="00F132B7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32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S 19031-55-1</w:t>
            </w:r>
          </w:p>
        </w:tc>
        <w:tc>
          <w:tcPr>
            <w:tcW w:w="1785" w:type="dxa"/>
            <w:vAlign w:val="center"/>
          </w:tcPr>
          <w:p w14:paraId="51360CC2" w14:textId="77777777" w:rsidR="00F132B7" w:rsidRPr="00F132B7" w:rsidRDefault="00F132B7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32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1418" w:type="dxa"/>
            <w:vAlign w:val="center"/>
          </w:tcPr>
          <w:p w14:paraId="21944DF0" w14:textId="77777777" w:rsidR="00F132B7" w:rsidRPr="00F132B7" w:rsidRDefault="00F132B7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32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OH</w:t>
            </w:r>
          </w:p>
        </w:tc>
        <w:tc>
          <w:tcPr>
            <w:tcW w:w="1842" w:type="dxa"/>
            <w:vAlign w:val="center"/>
          </w:tcPr>
          <w:p w14:paraId="517EB366" w14:textId="77777777" w:rsidR="00F132B7" w:rsidRPr="00F132B7" w:rsidRDefault="00F132B7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32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2410" w:type="dxa"/>
            <w:vAlign w:val="center"/>
          </w:tcPr>
          <w:p w14:paraId="04B52746" w14:textId="77777777" w:rsidR="00F132B7" w:rsidRPr="00F132B7" w:rsidRDefault="00F132B7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32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</w:tr>
      <w:tr w:rsidR="00F132B7" w:rsidRPr="00F132B7" w14:paraId="3CE0A1C3" w14:textId="77777777" w:rsidTr="00F132B7">
        <w:trPr>
          <w:trHeight w:val="283"/>
        </w:trPr>
        <w:tc>
          <w:tcPr>
            <w:tcW w:w="3681" w:type="dxa"/>
            <w:vAlign w:val="center"/>
          </w:tcPr>
          <w:p w14:paraId="6F3B0880" w14:textId="77777777" w:rsidR="00F132B7" w:rsidRPr="00F132B7" w:rsidRDefault="00F132B7" w:rsidP="00E31B2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F132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leic acid</w:t>
            </w:r>
            <w:r w:rsidRPr="00F132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noBreakHyphen/>
              <w:t>[</w:t>
            </w:r>
            <w:r w:rsidRPr="00F132B7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13</w:t>
            </w:r>
            <w:r w:rsidRPr="00F132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  <w:r w:rsidRPr="00F132B7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5</w:t>
            </w:r>
            <w:r w:rsidRPr="00F132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2223" w:type="dxa"/>
            <w:vAlign w:val="center"/>
          </w:tcPr>
          <w:p w14:paraId="46C1FDFA" w14:textId="77777777" w:rsidR="00F132B7" w:rsidRPr="00F132B7" w:rsidRDefault="00F132B7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32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S 1255644-48-4</w:t>
            </w:r>
          </w:p>
        </w:tc>
        <w:tc>
          <w:tcPr>
            <w:tcW w:w="1785" w:type="dxa"/>
            <w:vAlign w:val="center"/>
          </w:tcPr>
          <w:p w14:paraId="1B3933D1" w14:textId="77777777" w:rsidR="00F132B7" w:rsidRPr="00F132B7" w:rsidRDefault="00F132B7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32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00</w:t>
            </w:r>
          </w:p>
        </w:tc>
        <w:tc>
          <w:tcPr>
            <w:tcW w:w="1418" w:type="dxa"/>
            <w:vAlign w:val="center"/>
          </w:tcPr>
          <w:p w14:paraId="7C85A427" w14:textId="77777777" w:rsidR="00F132B7" w:rsidRPr="00F132B7" w:rsidRDefault="00F132B7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32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tOH</w:t>
            </w:r>
          </w:p>
        </w:tc>
        <w:tc>
          <w:tcPr>
            <w:tcW w:w="1842" w:type="dxa"/>
            <w:vAlign w:val="center"/>
          </w:tcPr>
          <w:p w14:paraId="2DF75418" w14:textId="77777777" w:rsidR="00F132B7" w:rsidRPr="00F132B7" w:rsidRDefault="00F132B7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32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0</w:t>
            </w:r>
          </w:p>
        </w:tc>
        <w:tc>
          <w:tcPr>
            <w:tcW w:w="2410" w:type="dxa"/>
            <w:vAlign w:val="center"/>
          </w:tcPr>
          <w:p w14:paraId="0461F42A" w14:textId="77777777" w:rsidR="00F132B7" w:rsidRPr="00F132B7" w:rsidRDefault="00F132B7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32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00</w:t>
            </w:r>
          </w:p>
        </w:tc>
      </w:tr>
      <w:tr w:rsidR="00F132B7" w:rsidRPr="00F132B7" w14:paraId="58161307" w14:textId="77777777" w:rsidTr="00F132B7">
        <w:trPr>
          <w:trHeight w:val="283"/>
        </w:trPr>
        <w:tc>
          <w:tcPr>
            <w:tcW w:w="3681" w:type="dxa"/>
            <w:vAlign w:val="center"/>
          </w:tcPr>
          <w:p w14:paraId="10AA79A7" w14:textId="77777777" w:rsidR="00F132B7" w:rsidRPr="00F132B7" w:rsidRDefault="00F132B7" w:rsidP="00E31B2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F132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noleic acid</w:t>
            </w:r>
            <w:r w:rsidRPr="00F132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noBreakHyphen/>
              <w:t>[</w:t>
            </w:r>
            <w:r w:rsidRPr="00F132B7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13</w:t>
            </w:r>
            <w:r w:rsidRPr="00F132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  <w:r w:rsidRPr="00F132B7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18</w:t>
            </w:r>
            <w:r w:rsidRPr="00F132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2223" w:type="dxa"/>
            <w:vAlign w:val="center"/>
          </w:tcPr>
          <w:p w14:paraId="7709BDE7" w14:textId="77777777" w:rsidR="00F132B7" w:rsidRPr="00F132B7" w:rsidRDefault="00F132B7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32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785" w:type="dxa"/>
            <w:vAlign w:val="center"/>
          </w:tcPr>
          <w:p w14:paraId="4BC736A3" w14:textId="77777777" w:rsidR="00F132B7" w:rsidRPr="00F132B7" w:rsidRDefault="00F132B7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32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00</w:t>
            </w:r>
          </w:p>
        </w:tc>
        <w:tc>
          <w:tcPr>
            <w:tcW w:w="1418" w:type="dxa"/>
            <w:vAlign w:val="center"/>
          </w:tcPr>
          <w:p w14:paraId="3487DE76" w14:textId="77777777" w:rsidR="00F132B7" w:rsidRPr="00F132B7" w:rsidRDefault="00F132B7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32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tOH</w:t>
            </w:r>
          </w:p>
        </w:tc>
        <w:tc>
          <w:tcPr>
            <w:tcW w:w="1842" w:type="dxa"/>
            <w:vAlign w:val="center"/>
          </w:tcPr>
          <w:p w14:paraId="5B6E2723" w14:textId="77777777" w:rsidR="00F132B7" w:rsidRPr="00F132B7" w:rsidRDefault="00F132B7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32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2410" w:type="dxa"/>
            <w:vAlign w:val="center"/>
          </w:tcPr>
          <w:p w14:paraId="2BE0547D" w14:textId="77777777" w:rsidR="00F132B7" w:rsidRPr="00F132B7" w:rsidRDefault="00F132B7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32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00</w:t>
            </w:r>
          </w:p>
        </w:tc>
      </w:tr>
      <w:tr w:rsidR="00F132B7" w:rsidRPr="00F132B7" w14:paraId="6F75EF09" w14:textId="77777777" w:rsidTr="00F132B7">
        <w:trPr>
          <w:trHeight w:val="283"/>
        </w:trPr>
        <w:tc>
          <w:tcPr>
            <w:tcW w:w="3681" w:type="dxa"/>
            <w:vAlign w:val="center"/>
          </w:tcPr>
          <w:p w14:paraId="61E4E8A7" w14:textId="77777777" w:rsidR="00F132B7" w:rsidRPr="00F132B7" w:rsidRDefault="00F132B7" w:rsidP="00E31B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32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cosahexaenoic acid</w:t>
            </w:r>
            <w:r w:rsidRPr="00F132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noBreakHyphen/>
              <w:t>[</w:t>
            </w:r>
            <w:r w:rsidRPr="00F132B7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 w:rsidRPr="00F132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</w:t>
            </w:r>
            <w:r w:rsidRPr="00F132B7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5</w:t>
            </w:r>
            <w:r w:rsidRPr="00F132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2223" w:type="dxa"/>
            <w:vAlign w:val="center"/>
          </w:tcPr>
          <w:p w14:paraId="25BE4B33" w14:textId="77777777" w:rsidR="00F132B7" w:rsidRPr="00F132B7" w:rsidRDefault="00F132B7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32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S 1197205-71-2</w:t>
            </w:r>
          </w:p>
        </w:tc>
        <w:tc>
          <w:tcPr>
            <w:tcW w:w="1785" w:type="dxa"/>
            <w:vAlign w:val="center"/>
          </w:tcPr>
          <w:p w14:paraId="1057B906" w14:textId="77777777" w:rsidR="00F132B7" w:rsidRPr="00F132B7" w:rsidRDefault="00F132B7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32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1418" w:type="dxa"/>
            <w:vAlign w:val="center"/>
          </w:tcPr>
          <w:p w14:paraId="1061D853" w14:textId="77777777" w:rsidR="00F132B7" w:rsidRPr="00F132B7" w:rsidRDefault="00F132B7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32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OH</w:t>
            </w:r>
          </w:p>
        </w:tc>
        <w:tc>
          <w:tcPr>
            <w:tcW w:w="1842" w:type="dxa"/>
            <w:vAlign w:val="center"/>
          </w:tcPr>
          <w:p w14:paraId="14B4A406" w14:textId="77777777" w:rsidR="00F132B7" w:rsidRPr="00F132B7" w:rsidRDefault="00F132B7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32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5</w:t>
            </w:r>
          </w:p>
        </w:tc>
        <w:tc>
          <w:tcPr>
            <w:tcW w:w="2410" w:type="dxa"/>
            <w:vAlign w:val="center"/>
          </w:tcPr>
          <w:p w14:paraId="710532AC" w14:textId="77777777" w:rsidR="00F132B7" w:rsidRPr="00F132B7" w:rsidRDefault="00F132B7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32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75</w:t>
            </w:r>
          </w:p>
        </w:tc>
      </w:tr>
      <w:tr w:rsidR="00F132B7" w:rsidRPr="00F132B7" w14:paraId="2A4BCC7D" w14:textId="77777777" w:rsidTr="00F132B7">
        <w:trPr>
          <w:trHeight w:val="283"/>
        </w:trPr>
        <w:tc>
          <w:tcPr>
            <w:tcW w:w="3681" w:type="dxa"/>
            <w:vAlign w:val="center"/>
          </w:tcPr>
          <w:p w14:paraId="1A602488" w14:textId="77777777" w:rsidR="00F132B7" w:rsidRPr="00F132B7" w:rsidRDefault="00F132B7" w:rsidP="00E31B2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F132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xadecanoic acid [</w:t>
            </w:r>
            <w:r w:rsidRPr="00F132B7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 w:rsidRPr="00F132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</w:t>
            </w:r>
            <w:r w:rsidRPr="00F132B7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4</w:t>
            </w:r>
            <w:r w:rsidRPr="00F132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2223" w:type="dxa"/>
            <w:vAlign w:val="center"/>
          </w:tcPr>
          <w:p w14:paraId="75663D69" w14:textId="77777777" w:rsidR="00F132B7" w:rsidRPr="00F132B7" w:rsidRDefault="00F132B7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32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S 75736-49-1</w:t>
            </w:r>
          </w:p>
        </w:tc>
        <w:tc>
          <w:tcPr>
            <w:tcW w:w="1785" w:type="dxa"/>
            <w:vAlign w:val="center"/>
          </w:tcPr>
          <w:p w14:paraId="6E4ED456" w14:textId="77777777" w:rsidR="00F132B7" w:rsidRPr="00F132B7" w:rsidRDefault="00F132B7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32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00</w:t>
            </w:r>
          </w:p>
        </w:tc>
        <w:tc>
          <w:tcPr>
            <w:tcW w:w="1418" w:type="dxa"/>
            <w:vAlign w:val="center"/>
          </w:tcPr>
          <w:p w14:paraId="6134D65C" w14:textId="77777777" w:rsidR="00F132B7" w:rsidRPr="00F132B7" w:rsidRDefault="00F132B7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32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tOH</w:t>
            </w:r>
          </w:p>
        </w:tc>
        <w:tc>
          <w:tcPr>
            <w:tcW w:w="1842" w:type="dxa"/>
            <w:vAlign w:val="center"/>
          </w:tcPr>
          <w:p w14:paraId="43106FA6" w14:textId="77777777" w:rsidR="00F132B7" w:rsidRPr="00F132B7" w:rsidRDefault="00F132B7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32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0</w:t>
            </w:r>
          </w:p>
        </w:tc>
        <w:tc>
          <w:tcPr>
            <w:tcW w:w="2410" w:type="dxa"/>
            <w:vAlign w:val="center"/>
          </w:tcPr>
          <w:p w14:paraId="6898002E" w14:textId="77777777" w:rsidR="00F132B7" w:rsidRPr="00F132B7" w:rsidRDefault="00F132B7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32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50</w:t>
            </w:r>
          </w:p>
        </w:tc>
      </w:tr>
      <w:tr w:rsidR="00F132B7" w:rsidRPr="00F132B7" w14:paraId="5548F21A" w14:textId="77777777" w:rsidTr="00F132B7">
        <w:trPr>
          <w:trHeight w:val="283"/>
        </w:trPr>
        <w:tc>
          <w:tcPr>
            <w:tcW w:w="3681" w:type="dxa"/>
            <w:vAlign w:val="center"/>
          </w:tcPr>
          <w:p w14:paraId="38F0A0D7" w14:textId="77777777" w:rsidR="00F132B7" w:rsidRPr="00F132B7" w:rsidRDefault="00F132B7" w:rsidP="00E31B2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F132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achidonic acid</w:t>
            </w:r>
            <w:r w:rsidRPr="00F132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noBreakHyphen/>
              <w:t>[</w:t>
            </w:r>
            <w:r w:rsidRPr="00F132B7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 w:rsidRPr="00F132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</w:t>
            </w:r>
            <w:r w:rsidRPr="00F132B7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8</w:t>
            </w:r>
            <w:r w:rsidRPr="00F132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2223" w:type="dxa"/>
            <w:vAlign w:val="center"/>
          </w:tcPr>
          <w:p w14:paraId="02573240" w14:textId="77777777" w:rsidR="00F132B7" w:rsidRPr="00F132B7" w:rsidRDefault="00F132B7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32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S 69254-37-1</w:t>
            </w:r>
          </w:p>
        </w:tc>
        <w:tc>
          <w:tcPr>
            <w:tcW w:w="1785" w:type="dxa"/>
            <w:vAlign w:val="center"/>
          </w:tcPr>
          <w:p w14:paraId="662F6211" w14:textId="77777777" w:rsidR="00F132B7" w:rsidRPr="00F132B7" w:rsidRDefault="00F132B7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32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00</w:t>
            </w:r>
          </w:p>
        </w:tc>
        <w:tc>
          <w:tcPr>
            <w:tcW w:w="1418" w:type="dxa"/>
            <w:vAlign w:val="center"/>
          </w:tcPr>
          <w:p w14:paraId="42D21572" w14:textId="77777777" w:rsidR="00F132B7" w:rsidRPr="00F132B7" w:rsidRDefault="00F132B7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32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tOH</w:t>
            </w:r>
          </w:p>
        </w:tc>
        <w:tc>
          <w:tcPr>
            <w:tcW w:w="1842" w:type="dxa"/>
            <w:vAlign w:val="center"/>
          </w:tcPr>
          <w:p w14:paraId="108D9D25" w14:textId="77777777" w:rsidR="00F132B7" w:rsidRPr="00F132B7" w:rsidRDefault="00F132B7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32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0</w:t>
            </w:r>
          </w:p>
        </w:tc>
        <w:tc>
          <w:tcPr>
            <w:tcW w:w="2410" w:type="dxa"/>
            <w:vAlign w:val="center"/>
          </w:tcPr>
          <w:p w14:paraId="23D2490B" w14:textId="77777777" w:rsidR="00F132B7" w:rsidRPr="00F132B7" w:rsidRDefault="00F132B7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32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00</w:t>
            </w:r>
          </w:p>
        </w:tc>
      </w:tr>
      <w:tr w:rsidR="00F132B7" w:rsidRPr="00F132B7" w14:paraId="451CBE2F" w14:textId="77777777" w:rsidTr="00F132B7">
        <w:trPr>
          <w:trHeight w:val="283"/>
        </w:trPr>
        <w:tc>
          <w:tcPr>
            <w:tcW w:w="3681" w:type="dxa"/>
            <w:vAlign w:val="center"/>
          </w:tcPr>
          <w:p w14:paraId="6A7CB7BE" w14:textId="77777777" w:rsidR="00F132B7" w:rsidRPr="00F132B7" w:rsidRDefault="00F132B7" w:rsidP="00E31B2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F132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-Hydroxybutanoic acid</w:t>
            </w:r>
            <w:r w:rsidRPr="00F132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noBreakHyphen/>
              <w:t>[</w:t>
            </w:r>
            <w:r w:rsidRPr="00F132B7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 w:rsidRPr="00F132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</w:t>
            </w:r>
            <w:r w:rsidRPr="00F132B7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3</w:t>
            </w:r>
            <w:r w:rsidRPr="00F132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2223" w:type="dxa"/>
            <w:vAlign w:val="center"/>
          </w:tcPr>
          <w:p w14:paraId="4DA1EE3B" w14:textId="77777777" w:rsidR="00F132B7" w:rsidRPr="00F132B7" w:rsidRDefault="00F132B7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32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S 1219798-97-6</w:t>
            </w:r>
          </w:p>
        </w:tc>
        <w:tc>
          <w:tcPr>
            <w:tcW w:w="1785" w:type="dxa"/>
            <w:vAlign w:val="center"/>
          </w:tcPr>
          <w:p w14:paraId="583D3116" w14:textId="77777777" w:rsidR="00F132B7" w:rsidRPr="00F132B7" w:rsidRDefault="00F132B7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32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1418" w:type="dxa"/>
            <w:vAlign w:val="center"/>
          </w:tcPr>
          <w:p w14:paraId="3E910929" w14:textId="77777777" w:rsidR="00F132B7" w:rsidRPr="00F132B7" w:rsidRDefault="00F132B7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32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</w:t>
            </w:r>
            <w:r w:rsidRPr="00F132B7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  <w:r w:rsidRPr="00F132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</w:t>
            </w:r>
          </w:p>
        </w:tc>
        <w:tc>
          <w:tcPr>
            <w:tcW w:w="1842" w:type="dxa"/>
            <w:vAlign w:val="center"/>
          </w:tcPr>
          <w:p w14:paraId="5D194083" w14:textId="77777777" w:rsidR="00F132B7" w:rsidRPr="00F132B7" w:rsidRDefault="00F132B7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32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5</w:t>
            </w:r>
          </w:p>
        </w:tc>
        <w:tc>
          <w:tcPr>
            <w:tcW w:w="2410" w:type="dxa"/>
            <w:vAlign w:val="center"/>
          </w:tcPr>
          <w:p w14:paraId="2CCCBA88" w14:textId="77777777" w:rsidR="00F132B7" w:rsidRPr="00F132B7" w:rsidRDefault="00F132B7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32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25</w:t>
            </w:r>
          </w:p>
        </w:tc>
      </w:tr>
      <w:tr w:rsidR="00F132B7" w:rsidRPr="00F132B7" w14:paraId="2FD4AF08" w14:textId="77777777" w:rsidTr="00F132B7">
        <w:trPr>
          <w:trHeight w:val="283"/>
        </w:trPr>
        <w:tc>
          <w:tcPr>
            <w:tcW w:w="3681" w:type="dxa"/>
            <w:vAlign w:val="center"/>
          </w:tcPr>
          <w:p w14:paraId="7AB8F58D" w14:textId="77777777" w:rsidR="00F132B7" w:rsidRPr="00F132B7" w:rsidRDefault="00F132B7" w:rsidP="00E31B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32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-Hydroxybutanoic acid-[</w:t>
            </w:r>
            <w:r w:rsidRPr="00F132B7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 w:rsidRPr="00F132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</w:t>
            </w:r>
            <w:r w:rsidRPr="00F132B7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4</w:t>
            </w:r>
            <w:r w:rsidRPr="00F132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2223" w:type="dxa"/>
            <w:vAlign w:val="center"/>
          </w:tcPr>
          <w:p w14:paraId="24B11251" w14:textId="77777777" w:rsidR="00F132B7" w:rsidRPr="00F132B7" w:rsidRDefault="00F132B7" w:rsidP="00E31B24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  <w:r w:rsidRPr="00F132B7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CAS 1219804-68-8</w:t>
            </w:r>
          </w:p>
        </w:tc>
        <w:tc>
          <w:tcPr>
            <w:tcW w:w="1785" w:type="dxa"/>
            <w:vAlign w:val="center"/>
          </w:tcPr>
          <w:p w14:paraId="38187D13" w14:textId="77777777" w:rsidR="00F132B7" w:rsidRPr="00F132B7" w:rsidRDefault="00F132B7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32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1418" w:type="dxa"/>
            <w:vAlign w:val="center"/>
          </w:tcPr>
          <w:p w14:paraId="1E831EF7" w14:textId="77777777" w:rsidR="00F132B7" w:rsidRPr="00F132B7" w:rsidRDefault="00F132B7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32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</w:t>
            </w:r>
            <w:r w:rsidRPr="00F132B7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  <w:r w:rsidRPr="00F132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</w:t>
            </w:r>
          </w:p>
        </w:tc>
        <w:tc>
          <w:tcPr>
            <w:tcW w:w="1842" w:type="dxa"/>
            <w:vAlign w:val="center"/>
          </w:tcPr>
          <w:p w14:paraId="2747B423" w14:textId="77777777" w:rsidR="00F132B7" w:rsidRPr="00F132B7" w:rsidRDefault="00F132B7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32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</w:t>
            </w:r>
          </w:p>
        </w:tc>
        <w:tc>
          <w:tcPr>
            <w:tcW w:w="2410" w:type="dxa"/>
            <w:vAlign w:val="center"/>
          </w:tcPr>
          <w:p w14:paraId="04D6645B" w14:textId="77777777" w:rsidR="00F132B7" w:rsidRPr="00F132B7" w:rsidRDefault="00F132B7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32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</w:tr>
      <w:tr w:rsidR="00F132B7" w:rsidRPr="00F132B7" w14:paraId="342EF91B" w14:textId="77777777" w:rsidTr="00F132B7">
        <w:trPr>
          <w:trHeight w:val="283"/>
        </w:trPr>
        <w:tc>
          <w:tcPr>
            <w:tcW w:w="3681" w:type="dxa"/>
            <w:vAlign w:val="center"/>
          </w:tcPr>
          <w:p w14:paraId="0D4B93AF" w14:textId="77777777" w:rsidR="00F132B7" w:rsidRPr="00F132B7" w:rsidRDefault="00F132B7" w:rsidP="00E31B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32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3-Dilinoleoyl-rac-glycerol [</w:t>
            </w:r>
            <w:r w:rsidRPr="00F132B7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 w:rsidRPr="00F132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</w:t>
            </w:r>
            <w:r w:rsidRPr="00F132B7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5</w:t>
            </w:r>
            <w:r w:rsidRPr="00F132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2223" w:type="dxa"/>
            <w:vAlign w:val="center"/>
          </w:tcPr>
          <w:p w14:paraId="276D68E2" w14:textId="77777777" w:rsidR="00F132B7" w:rsidRPr="00F132B7" w:rsidRDefault="00F132B7" w:rsidP="00E31B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32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S</w:t>
            </w:r>
            <w:r w:rsidRPr="00F132B7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 xml:space="preserve"> 15818-46-9</w:t>
            </w:r>
          </w:p>
        </w:tc>
        <w:tc>
          <w:tcPr>
            <w:tcW w:w="1785" w:type="dxa"/>
            <w:vAlign w:val="center"/>
          </w:tcPr>
          <w:p w14:paraId="2B5D6472" w14:textId="77777777" w:rsidR="00F132B7" w:rsidRPr="00F132B7" w:rsidRDefault="00F132B7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32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1418" w:type="dxa"/>
            <w:vAlign w:val="center"/>
          </w:tcPr>
          <w:p w14:paraId="38E321B0" w14:textId="77777777" w:rsidR="00F132B7" w:rsidRPr="00F132B7" w:rsidRDefault="00F132B7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32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tOH</w:t>
            </w:r>
          </w:p>
        </w:tc>
        <w:tc>
          <w:tcPr>
            <w:tcW w:w="1842" w:type="dxa"/>
            <w:vAlign w:val="center"/>
          </w:tcPr>
          <w:p w14:paraId="7C902038" w14:textId="77777777" w:rsidR="00F132B7" w:rsidRPr="00F132B7" w:rsidRDefault="00F132B7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32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0</w:t>
            </w:r>
          </w:p>
        </w:tc>
        <w:tc>
          <w:tcPr>
            <w:tcW w:w="2410" w:type="dxa"/>
            <w:vAlign w:val="center"/>
          </w:tcPr>
          <w:p w14:paraId="403108E4" w14:textId="77777777" w:rsidR="00F132B7" w:rsidRPr="00F132B7" w:rsidRDefault="00F132B7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32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00</w:t>
            </w:r>
          </w:p>
        </w:tc>
      </w:tr>
      <w:tr w:rsidR="00F132B7" w:rsidRPr="00F132B7" w14:paraId="017C7DAC" w14:textId="77777777" w:rsidTr="00F132B7">
        <w:trPr>
          <w:trHeight w:val="283"/>
        </w:trPr>
        <w:tc>
          <w:tcPr>
            <w:tcW w:w="3681" w:type="dxa"/>
            <w:vAlign w:val="center"/>
          </w:tcPr>
          <w:p w14:paraId="09175854" w14:textId="77777777" w:rsidR="00F132B7" w:rsidRPr="00F132B7" w:rsidRDefault="00F132B7" w:rsidP="00E31B24">
            <w:pPr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F132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hingosine 1-phosphate</w:t>
            </w:r>
            <w:r w:rsidRPr="00F132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noBreakHyphen/>
              <w:t>[</w:t>
            </w:r>
            <w:r w:rsidRPr="00F132B7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13</w:t>
            </w:r>
            <w:r w:rsidRPr="00F132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  <w:r w:rsidRPr="00F132B7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  <w:r w:rsidRPr="00F132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F132B7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 w:rsidRPr="00F132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</w:t>
            </w:r>
            <w:r w:rsidRPr="00F132B7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  <w:r w:rsidRPr="00F132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2223" w:type="dxa"/>
            <w:vAlign w:val="center"/>
          </w:tcPr>
          <w:p w14:paraId="5FA447FC" w14:textId="77777777" w:rsidR="00F132B7" w:rsidRPr="00F132B7" w:rsidRDefault="00F132B7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32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785" w:type="dxa"/>
            <w:vAlign w:val="center"/>
          </w:tcPr>
          <w:p w14:paraId="3C6A749A" w14:textId="77777777" w:rsidR="00F132B7" w:rsidRPr="00F132B7" w:rsidRDefault="00F132B7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32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1418" w:type="dxa"/>
            <w:vAlign w:val="center"/>
          </w:tcPr>
          <w:p w14:paraId="5B07FA8E" w14:textId="77777777" w:rsidR="00F132B7" w:rsidRPr="00F132B7" w:rsidRDefault="00F132B7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32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OH</w:t>
            </w:r>
          </w:p>
        </w:tc>
        <w:tc>
          <w:tcPr>
            <w:tcW w:w="1842" w:type="dxa"/>
            <w:vAlign w:val="center"/>
          </w:tcPr>
          <w:p w14:paraId="5C2405C8" w14:textId="77777777" w:rsidR="00F132B7" w:rsidRPr="00F132B7" w:rsidRDefault="00F132B7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32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</w:t>
            </w:r>
          </w:p>
        </w:tc>
        <w:tc>
          <w:tcPr>
            <w:tcW w:w="2410" w:type="dxa"/>
            <w:vAlign w:val="center"/>
          </w:tcPr>
          <w:p w14:paraId="6CFEAE95" w14:textId="77777777" w:rsidR="00F132B7" w:rsidRPr="00F132B7" w:rsidRDefault="00F132B7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32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</w:tr>
      <w:tr w:rsidR="00F132B7" w:rsidRPr="00F132B7" w14:paraId="5A7607E1" w14:textId="77777777" w:rsidTr="00F132B7">
        <w:trPr>
          <w:trHeight w:val="283"/>
        </w:trPr>
        <w:tc>
          <w:tcPr>
            <w:tcW w:w="3681" w:type="dxa"/>
            <w:vAlign w:val="center"/>
          </w:tcPr>
          <w:p w14:paraId="1FEDE68F" w14:textId="77777777" w:rsidR="00F132B7" w:rsidRPr="00F132B7" w:rsidRDefault="00F132B7" w:rsidP="00E31B2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F132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ilirubin-[</w:t>
            </w:r>
            <w:r w:rsidRPr="00F132B7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 w:rsidRPr="00F132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</w:t>
            </w:r>
            <w:r w:rsidRPr="00F132B7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4</w:t>
            </w:r>
            <w:r w:rsidRPr="00F132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2223" w:type="dxa"/>
            <w:vAlign w:val="center"/>
          </w:tcPr>
          <w:p w14:paraId="04B2C2D6" w14:textId="77777777" w:rsidR="00F132B7" w:rsidRPr="00F132B7" w:rsidRDefault="00F132B7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32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785" w:type="dxa"/>
            <w:vAlign w:val="center"/>
          </w:tcPr>
          <w:p w14:paraId="58E94446" w14:textId="77777777" w:rsidR="00F132B7" w:rsidRPr="00F132B7" w:rsidRDefault="00F132B7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32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00</w:t>
            </w:r>
          </w:p>
        </w:tc>
        <w:tc>
          <w:tcPr>
            <w:tcW w:w="1418" w:type="dxa"/>
            <w:vAlign w:val="center"/>
          </w:tcPr>
          <w:p w14:paraId="07ED204A" w14:textId="77777777" w:rsidR="00F132B7" w:rsidRPr="00F132B7" w:rsidRDefault="00F132B7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32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OH + 0.01% NH</w:t>
            </w:r>
            <w:r w:rsidRPr="00F132B7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842" w:type="dxa"/>
            <w:vAlign w:val="center"/>
          </w:tcPr>
          <w:p w14:paraId="2EFC736D" w14:textId="77777777" w:rsidR="00F132B7" w:rsidRPr="00F132B7" w:rsidRDefault="00F132B7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32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00</w:t>
            </w:r>
          </w:p>
        </w:tc>
        <w:tc>
          <w:tcPr>
            <w:tcW w:w="2410" w:type="dxa"/>
            <w:vAlign w:val="center"/>
          </w:tcPr>
          <w:p w14:paraId="25E4ED72" w14:textId="77777777" w:rsidR="00F132B7" w:rsidRPr="00F132B7" w:rsidRDefault="00F132B7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32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500</w:t>
            </w:r>
          </w:p>
        </w:tc>
      </w:tr>
      <w:tr w:rsidR="00F132B7" w:rsidRPr="00F132B7" w14:paraId="445C891F" w14:textId="77777777" w:rsidTr="00F132B7">
        <w:trPr>
          <w:trHeight w:val="283"/>
        </w:trPr>
        <w:tc>
          <w:tcPr>
            <w:tcW w:w="3681" w:type="dxa"/>
            <w:vAlign w:val="center"/>
          </w:tcPr>
          <w:p w14:paraId="7D1917EE" w14:textId="77777777" w:rsidR="00F132B7" w:rsidRPr="00F132B7" w:rsidRDefault="00F132B7" w:rsidP="00E31B2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132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iliverdin-[</w:t>
            </w:r>
            <w:r w:rsidRPr="00F132B7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 w:rsidRPr="00F132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</w:t>
            </w:r>
            <w:r w:rsidRPr="00F132B7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4</w:t>
            </w:r>
            <w:r w:rsidRPr="00F132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2223" w:type="dxa"/>
            <w:vAlign w:val="center"/>
          </w:tcPr>
          <w:p w14:paraId="46B7F375" w14:textId="77777777" w:rsidR="00F132B7" w:rsidRPr="00F132B7" w:rsidRDefault="00F132B7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32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785" w:type="dxa"/>
            <w:vAlign w:val="center"/>
          </w:tcPr>
          <w:p w14:paraId="1A039BDC" w14:textId="77777777" w:rsidR="00F132B7" w:rsidRPr="00F132B7" w:rsidRDefault="00F132B7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32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1418" w:type="dxa"/>
            <w:vAlign w:val="center"/>
          </w:tcPr>
          <w:p w14:paraId="177EFDEC" w14:textId="77777777" w:rsidR="00F132B7" w:rsidRPr="00F132B7" w:rsidRDefault="00F132B7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32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OH</w:t>
            </w:r>
          </w:p>
        </w:tc>
        <w:tc>
          <w:tcPr>
            <w:tcW w:w="1842" w:type="dxa"/>
            <w:vAlign w:val="center"/>
          </w:tcPr>
          <w:p w14:paraId="7DE006A5" w14:textId="77777777" w:rsidR="00F132B7" w:rsidRPr="00F132B7" w:rsidRDefault="00F132B7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32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5</w:t>
            </w:r>
          </w:p>
        </w:tc>
        <w:tc>
          <w:tcPr>
            <w:tcW w:w="2410" w:type="dxa"/>
            <w:vAlign w:val="center"/>
          </w:tcPr>
          <w:p w14:paraId="166BE5D3" w14:textId="77777777" w:rsidR="00F132B7" w:rsidRPr="00F132B7" w:rsidRDefault="00F132B7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32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25</w:t>
            </w:r>
          </w:p>
        </w:tc>
      </w:tr>
      <w:tr w:rsidR="00F132B7" w:rsidRPr="00F132B7" w14:paraId="506427F6" w14:textId="77777777" w:rsidTr="00F132B7">
        <w:trPr>
          <w:trHeight w:val="283"/>
        </w:trPr>
        <w:tc>
          <w:tcPr>
            <w:tcW w:w="3681" w:type="dxa"/>
            <w:vAlign w:val="center"/>
          </w:tcPr>
          <w:p w14:paraId="2D055051" w14:textId="77777777" w:rsidR="00F132B7" w:rsidRPr="00F132B7" w:rsidRDefault="00F132B7" w:rsidP="00E31B2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F132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-Hydroxyvitamin D</w:t>
            </w:r>
            <w:r w:rsidRPr="00F132B7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3</w:t>
            </w:r>
            <w:r w:rsidRPr="00F132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noBreakHyphen/>
              <w:t>[</w:t>
            </w:r>
            <w:r w:rsidRPr="00F132B7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 w:rsidRPr="00F132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</w:t>
            </w:r>
            <w:r w:rsidRPr="00F132B7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3</w:t>
            </w:r>
            <w:r w:rsidRPr="00F132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2223" w:type="dxa"/>
            <w:vAlign w:val="center"/>
          </w:tcPr>
          <w:p w14:paraId="3FE6F60A" w14:textId="77777777" w:rsidR="00F132B7" w:rsidRPr="00F132B7" w:rsidRDefault="00F132B7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32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S 140710-94-7</w:t>
            </w:r>
          </w:p>
        </w:tc>
        <w:tc>
          <w:tcPr>
            <w:tcW w:w="1785" w:type="dxa"/>
            <w:vAlign w:val="center"/>
          </w:tcPr>
          <w:p w14:paraId="1A79A378" w14:textId="77777777" w:rsidR="00F132B7" w:rsidRPr="00F132B7" w:rsidRDefault="00F132B7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32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1418" w:type="dxa"/>
            <w:vAlign w:val="center"/>
          </w:tcPr>
          <w:p w14:paraId="4780F129" w14:textId="77777777" w:rsidR="00F132B7" w:rsidRPr="00F132B7" w:rsidRDefault="00F132B7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32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tOH (ethanol)</w:t>
            </w:r>
          </w:p>
        </w:tc>
        <w:tc>
          <w:tcPr>
            <w:tcW w:w="1842" w:type="dxa"/>
            <w:vAlign w:val="center"/>
          </w:tcPr>
          <w:p w14:paraId="38B07F12" w14:textId="77777777" w:rsidR="00F132B7" w:rsidRPr="00F132B7" w:rsidRDefault="00F132B7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32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2410" w:type="dxa"/>
            <w:vAlign w:val="center"/>
          </w:tcPr>
          <w:p w14:paraId="6607B2D3" w14:textId="77777777" w:rsidR="00F132B7" w:rsidRPr="00F132B7" w:rsidRDefault="00F132B7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32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0</w:t>
            </w:r>
          </w:p>
        </w:tc>
      </w:tr>
      <w:tr w:rsidR="00F132B7" w:rsidRPr="00F132B7" w14:paraId="2D443321" w14:textId="77777777" w:rsidTr="00F132B7">
        <w:trPr>
          <w:trHeight w:val="283"/>
        </w:trPr>
        <w:tc>
          <w:tcPr>
            <w:tcW w:w="3681" w:type="dxa"/>
            <w:vAlign w:val="center"/>
          </w:tcPr>
          <w:p w14:paraId="2D5DE402" w14:textId="77777777" w:rsidR="00F132B7" w:rsidRPr="00F132B7" w:rsidRDefault="00F132B7" w:rsidP="00E31B2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F132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</w:t>
            </w:r>
            <w:r w:rsidRPr="00F132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noBreakHyphen/>
              <w:t>Alanine</w:t>
            </w:r>
            <w:r w:rsidRPr="00F132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noBreakHyphen/>
              <w:t>[</w:t>
            </w:r>
            <w:r w:rsidRPr="00F132B7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13</w:t>
            </w:r>
            <w:r w:rsidRPr="00F132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  <w:r w:rsidRPr="00F132B7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3</w:t>
            </w:r>
            <w:r w:rsidRPr="00F132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2223" w:type="dxa"/>
            <w:vAlign w:val="center"/>
          </w:tcPr>
          <w:p w14:paraId="0600D9D3" w14:textId="77777777" w:rsidR="00F132B7" w:rsidRPr="00F132B7" w:rsidRDefault="00F132B7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32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S 100108-77-8</w:t>
            </w:r>
          </w:p>
        </w:tc>
        <w:tc>
          <w:tcPr>
            <w:tcW w:w="1785" w:type="dxa"/>
            <w:vAlign w:val="center"/>
          </w:tcPr>
          <w:p w14:paraId="69B136DC" w14:textId="77777777" w:rsidR="00F132B7" w:rsidRPr="00F132B7" w:rsidRDefault="00F132B7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32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00</w:t>
            </w:r>
          </w:p>
        </w:tc>
        <w:tc>
          <w:tcPr>
            <w:tcW w:w="1418" w:type="dxa"/>
            <w:vAlign w:val="center"/>
          </w:tcPr>
          <w:p w14:paraId="4E929380" w14:textId="77777777" w:rsidR="00F132B7" w:rsidRPr="00F132B7" w:rsidRDefault="00F132B7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32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</w:t>
            </w:r>
            <w:r w:rsidRPr="00F132B7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  <w:r w:rsidRPr="00F132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</w:t>
            </w:r>
          </w:p>
        </w:tc>
        <w:tc>
          <w:tcPr>
            <w:tcW w:w="1842" w:type="dxa"/>
            <w:vAlign w:val="center"/>
          </w:tcPr>
          <w:p w14:paraId="68317FD2" w14:textId="77777777" w:rsidR="00F132B7" w:rsidRPr="00F132B7" w:rsidRDefault="00F132B7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32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0</w:t>
            </w:r>
          </w:p>
        </w:tc>
        <w:tc>
          <w:tcPr>
            <w:tcW w:w="2410" w:type="dxa"/>
            <w:vAlign w:val="center"/>
          </w:tcPr>
          <w:p w14:paraId="4E0191D3" w14:textId="77777777" w:rsidR="00F132B7" w:rsidRPr="00F132B7" w:rsidRDefault="00F132B7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32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00</w:t>
            </w:r>
          </w:p>
        </w:tc>
      </w:tr>
      <w:tr w:rsidR="00F132B7" w:rsidRPr="00F132B7" w14:paraId="623E12BF" w14:textId="77777777" w:rsidTr="00F132B7">
        <w:trPr>
          <w:trHeight w:val="283"/>
        </w:trPr>
        <w:tc>
          <w:tcPr>
            <w:tcW w:w="3681" w:type="dxa"/>
            <w:vAlign w:val="center"/>
          </w:tcPr>
          <w:p w14:paraId="2C6A4CE9" w14:textId="77777777" w:rsidR="00F132B7" w:rsidRPr="00F132B7" w:rsidRDefault="00F132B7" w:rsidP="00E31B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32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eucine</w:t>
            </w:r>
            <w:r w:rsidRPr="00F132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noBreakHyphen/>
              <w:t>[</w:t>
            </w:r>
            <w:r w:rsidRPr="00F132B7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13</w:t>
            </w:r>
            <w:r w:rsidRPr="00F132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  <w:r w:rsidRPr="00F132B7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6</w:t>
            </w:r>
            <w:r w:rsidRPr="00F132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2223" w:type="dxa"/>
            <w:vAlign w:val="center"/>
          </w:tcPr>
          <w:p w14:paraId="05154AE8" w14:textId="77777777" w:rsidR="00F132B7" w:rsidRPr="00F132B7" w:rsidRDefault="00F132B7" w:rsidP="00E31B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32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785" w:type="dxa"/>
            <w:vAlign w:val="center"/>
          </w:tcPr>
          <w:p w14:paraId="1CE76BF8" w14:textId="77777777" w:rsidR="00F132B7" w:rsidRPr="00F132B7" w:rsidRDefault="00F132B7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32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1418" w:type="dxa"/>
            <w:vAlign w:val="center"/>
          </w:tcPr>
          <w:p w14:paraId="7525B9B8" w14:textId="77777777" w:rsidR="00F132B7" w:rsidRPr="00F132B7" w:rsidRDefault="00F132B7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32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</w:t>
            </w:r>
            <w:r w:rsidRPr="00F132B7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  <w:r w:rsidRPr="00F132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</w:t>
            </w:r>
          </w:p>
        </w:tc>
        <w:tc>
          <w:tcPr>
            <w:tcW w:w="1842" w:type="dxa"/>
            <w:vAlign w:val="center"/>
          </w:tcPr>
          <w:p w14:paraId="4352C3A0" w14:textId="77777777" w:rsidR="00F132B7" w:rsidRPr="00F132B7" w:rsidRDefault="00F132B7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32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5</w:t>
            </w:r>
          </w:p>
        </w:tc>
        <w:tc>
          <w:tcPr>
            <w:tcW w:w="2410" w:type="dxa"/>
            <w:vAlign w:val="center"/>
          </w:tcPr>
          <w:p w14:paraId="5927ADA9" w14:textId="77777777" w:rsidR="00F132B7" w:rsidRPr="00F132B7" w:rsidRDefault="00F132B7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32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25</w:t>
            </w:r>
          </w:p>
        </w:tc>
      </w:tr>
      <w:tr w:rsidR="00F132B7" w:rsidRPr="00F132B7" w14:paraId="38ED3F00" w14:textId="77777777" w:rsidTr="00F132B7">
        <w:trPr>
          <w:trHeight w:val="283"/>
        </w:trPr>
        <w:tc>
          <w:tcPr>
            <w:tcW w:w="3681" w:type="dxa"/>
            <w:vAlign w:val="center"/>
          </w:tcPr>
          <w:p w14:paraId="026207E0" w14:textId="77777777" w:rsidR="00F132B7" w:rsidRPr="00F132B7" w:rsidRDefault="00F132B7" w:rsidP="00E31B2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F132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Choline [</w:t>
            </w:r>
            <w:r w:rsidRPr="00F132B7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 w:rsidRPr="00F132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</w:t>
            </w:r>
            <w:r w:rsidRPr="00F132B7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9</w:t>
            </w:r>
            <w:r w:rsidRPr="00F132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2223" w:type="dxa"/>
            <w:vAlign w:val="center"/>
          </w:tcPr>
          <w:p w14:paraId="05D4D1BA" w14:textId="77777777" w:rsidR="00F132B7" w:rsidRPr="00F132B7" w:rsidRDefault="00F132B7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32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S 61037-86-3</w:t>
            </w:r>
          </w:p>
        </w:tc>
        <w:tc>
          <w:tcPr>
            <w:tcW w:w="1785" w:type="dxa"/>
            <w:vAlign w:val="center"/>
          </w:tcPr>
          <w:p w14:paraId="507E8CA3" w14:textId="77777777" w:rsidR="00F132B7" w:rsidRPr="00F132B7" w:rsidRDefault="00F132B7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32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0</w:t>
            </w:r>
          </w:p>
        </w:tc>
        <w:tc>
          <w:tcPr>
            <w:tcW w:w="1418" w:type="dxa"/>
            <w:vAlign w:val="center"/>
          </w:tcPr>
          <w:p w14:paraId="21E61F4D" w14:textId="77777777" w:rsidR="00F132B7" w:rsidRPr="00F132B7" w:rsidRDefault="00F132B7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32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</w:t>
            </w:r>
            <w:r w:rsidRPr="00F132B7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  <w:r w:rsidRPr="00F132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</w:t>
            </w:r>
          </w:p>
        </w:tc>
        <w:tc>
          <w:tcPr>
            <w:tcW w:w="1842" w:type="dxa"/>
            <w:vAlign w:val="center"/>
          </w:tcPr>
          <w:p w14:paraId="144B8C37" w14:textId="77777777" w:rsidR="00F132B7" w:rsidRPr="00F132B7" w:rsidRDefault="00F132B7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32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00</w:t>
            </w:r>
          </w:p>
        </w:tc>
        <w:tc>
          <w:tcPr>
            <w:tcW w:w="2410" w:type="dxa"/>
            <w:vAlign w:val="center"/>
          </w:tcPr>
          <w:p w14:paraId="314ED925" w14:textId="77777777" w:rsidR="00F132B7" w:rsidRPr="00F132B7" w:rsidRDefault="00F132B7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32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00</w:t>
            </w:r>
          </w:p>
        </w:tc>
      </w:tr>
      <w:tr w:rsidR="00F132B7" w:rsidRPr="00F132B7" w14:paraId="1B390ED1" w14:textId="77777777" w:rsidTr="00F132B7">
        <w:trPr>
          <w:trHeight w:val="283"/>
        </w:trPr>
        <w:tc>
          <w:tcPr>
            <w:tcW w:w="3681" w:type="dxa"/>
            <w:vAlign w:val="center"/>
          </w:tcPr>
          <w:p w14:paraId="0096C5AF" w14:textId="77777777" w:rsidR="00F132B7" w:rsidRPr="00F132B7" w:rsidRDefault="00F132B7" w:rsidP="00E31B2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F132B7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Glycyl-glycine [</w:t>
            </w:r>
            <w:r w:rsidRPr="00F132B7">
              <w:rPr>
                <w:rFonts w:ascii="Times New Roman" w:hAnsi="Times New Roman" w:cs="Times New Roman"/>
                <w:color w:val="333333"/>
                <w:sz w:val="24"/>
                <w:szCs w:val="24"/>
                <w:vertAlign w:val="superscript"/>
              </w:rPr>
              <w:t>13</w:t>
            </w:r>
            <w:r w:rsidRPr="00F132B7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C</w:t>
            </w:r>
            <w:r w:rsidRPr="00F132B7">
              <w:rPr>
                <w:rFonts w:ascii="Times New Roman" w:hAnsi="Times New Roman" w:cs="Times New Roman"/>
                <w:color w:val="333333"/>
                <w:sz w:val="24"/>
                <w:szCs w:val="24"/>
                <w:vertAlign w:val="subscript"/>
              </w:rPr>
              <w:t>4</w:t>
            </w:r>
            <w:r w:rsidRPr="00F132B7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 xml:space="preserve">, </w:t>
            </w:r>
            <w:r w:rsidRPr="00F132B7">
              <w:rPr>
                <w:rFonts w:ascii="Times New Roman" w:hAnsi="Times New Roman" w:cs="Times New Roman"/>
                <w:color w:val="333333"/>
                <w:sz w:val="24"/>
                <w:szCs w:val="24"/>
                <w:vertAlign w:val="superscript"/>
              </w:rPr>
              <w:t>15</w:t>
            </w:r>
            <w:r w:rsidRPr="00F132B7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N</w:t>
            </w:r>
            <w:r w:rsidRPr="00F132B7">
              <w:rPr>
                <w:rFonts w:ascii="Times New Roman" w:hAnsi="Times New Roman" w:cs="Times New Roman"/>
                <w:color w:val="333333"/>
                <w:sz w:val="24"/>
                <w:szCs w:val="24"/>
                <w:vertAlign w:val="subscript"/>
              </w:rPr>
              <w:t>2</w:t>
            </w:r>
            <w:r w:rsidRPr="00F132B7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]</w:t>
            </w:r>
          </w:p>
        </w:tc>
        <w:tc>
          <w:tcPr>
            <w:tcW w:w="2223" w:type="dxa"/>
            <w:vAlign w:val="center"/>
          </w:tcPr>
          <w:p w14:paraId="332A8685" w14:textId="77777777" w:rsidR="00F132B7" w:rsidRPr="00F132B7" w:rsidRDefault="00F132B7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32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785" w:type="dxa"/>
            <w:vAlign w:val="center"/>
          </w:tcPr>
          <w:p w14:paraId="01775BC9" w14:textId="77777777" w:rsidR="00F132B7" w:rsidRPr="00F132B7" w:rsidRDefault="00F132B7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32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1418" w:type="dxa"/>
            <w:vAlign w:val="center"/>
          </w:tcPr>
          <w:p w14:paraId="5B08E73A" w14:textId="77777777" w:rsidR="00F132B7" w:rsidRPr="00F132B7" w:rsidRDefault="00F132B7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32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OH</w:t>
            </w:r>
          </w:p>
        </w:tc>
        <w:tc>
          <w:tcPr>
            <w:tcW w:w="1842" w:type="dxa"/>
            <w:vAlign w:val="center"/>
          </w:tcPr>
          <w:p w14:paraId="7F9B7CEA" w14:textId="77777777" w:rsidR="00F132B7" w:rsidRPr="00F132B7" w:rsidRDefault="00F132B7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32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</w:t>
            </w:r>
          </w:p>
        </w:tc>
        <w:tc>
          <w:tcPr>
            <w:tcW w:w="2410" w:type="dxa"/>
            <w:vAlign w:val="center"/>
          </w:tcPr>
          <w:p w14:paraId="0B140CBB" w14:textId="77777777" w:rsidR="00F132B7" w:rsidRPr="00F132B7" w:rsidRDefault="00F132B7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32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</w:tr>
      <w:tr w:rsidR="00F132B7" w:rsidRPr="00F132B7" w14:paraId="75440C5B" w14:textId="77777777" w:rsidTr="00F132B7">
        <w:trPr>
          <w:trHeight w:val="283"/>
        </w:trPr>
        <w:tc>
          <w:tcPr>
            <w:tcW w:w="3681" w:type="dxa"/>
            <w:vAlign w:val="center"/>
          </w:tcPr>
          <w:p w14:paraId="76FA3A32" w14:textId="77777777" w:rsidR="00F132B7" w:rsidRPr="00F132B7" w:rsidRDefault="00F132B7" w:rsidP="00E31B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32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soleucine</w:t>
            </w:r>
            <w:r w:rsidRPr="00F132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noBreakHyphen/>
              <w:t>[</w:t>
            </w:r>
            <w:r w:rsidRPr="00F132B7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13</w:t>
            </w:r>
            <w:r w:rsidRPr="00F132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  <w:r w:rsidRPr="00F132B7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6</w:t>
            </w:r>
            <w:r w:rsidRPr="00F132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2223" w:type="dxa"/>
            <w:vAlign w:val="center"/>
          </w:tcPr>
          <w:p w14:paraId="78977AEF" w14:textId="77777777" w:rsidR="00F132B7" w:rsidRPr="00F132B7" w:rsidRDefault="00F132B7" w:rsidP="00E31B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32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785" w:type="dxa"/>
            <w:vAlign w:val="center"/>
          </w:tcPr>
          <w:p w14:paraId="66541CE1" w14:textId="77777777" w:rsidR="00F132B7" w:rsidRPr="00F132B7" w:rsidRDefault="00F132B7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32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1418" w:type="dxa"/>
            <w:vAlign w:val="center"/>
          </w:tcPr>
          <w:p w14:paraId="43E4DFE5" w14:textId="77777777" w:rsidR="00F132B7" w:rsidRPr="00F132B7" w:rsidRDefault="00F132B7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32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</w:t>
            </w:r>
            <w:r w:rsidRPr="00F132B7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  <w:r w:rsidRPr="00F132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</w:t>
            </w:r>
          </w:p>
        </w:tc>
        <w:tc>
          <w:tcPr>
            <w:tcW w:w="1842" w:type="dxa"/>
            <w:vAlign w:val="center"/>
          </w:tcPr>
          <w:p w14:paraId="3E6E2D35" w14:textId="77777777" w:rsidR="00F132B7" w:rsidRPr="00F132B7" w:rsidRDefault="00F132B7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32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0</w:t>
            </w:r>
          </w:p>
        </w:tc>
        <w:tc>
          <w:tcPr>
            <w:tcW w:w="2410" w:type="dxa"/>
            <w:vAlign w:val="center"/>
          </w:tcPr>
          <w:p w14:paraId="23C91C01" w14:textId="77777777" w:rsidR="00F132B7" w:rsidRPr="00F132B7" w:rsidRDefault="00F132B7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32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50</w:t>
            </w:r>
          </w:p>
        </w:tc>
      </w:tr>
      <w:tr w:rsidR="00F132B7" w:rsidRPr="00F132B7" w14:paraId="1B8C0843" w14:textId="77777777" w:rsidTr="00F132B7">
        <w:trPr>
          <w:trHeight w:val="283"/>
        </w:trPr>
        <w:tc>
          <w:tcPr>
            <w:tcW w:w="3681" w:type="dxa"/>
            <w:vAlign w:val="center"/>
          </w:tcPr>
          <w:p w14:paraId="4E9AEF87" w14:textId="77777777" w:rsidR="00F132B7" w:rsidRPr="00F132B7" w:rsidRDefault="00F132B7" w:rsidP="00E31B2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F132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-methionine</w:t>
            </w:r>
            <w:r w:rsidRPr="00F132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noBreakHyphen/>
              <w:t>[</w:t>
            </w:r>
            <w:r w:rsidRPr="00F132B7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13</w:t>
            </w:r>
            <w:r w:rsidRPr="00F132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  <w:r w:rsidRPr="00F132B7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5</w:t>
            </w:r>
            <w:r w:rsidRPr="00F132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2223" w:type="dxa"/>
            <w:vAlign w:val="center"/>
          </w:tcPr>
          <w:p w14:paraId="28E3DA3F" w14:textId="77777777" w:rsidR="00F132B7" w:rsidRPr="00F132B7" w:rsidRDefault="00F132B7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32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785" w:type="dxa"/>
            <w:vAlign w:val="center"/>
          </w:tcPr>
          <w:p w14:paraId="4838724F" w14:textId="77777777" w:rsidR="00F132B7" w:rsidRPr="00F132B7" w:rsidRDefault="00F132B7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32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1418" w:type="dxa"/>
            <w:vAlign w:val="center"/>
          </w:tcPr>
          <w:p w14:paraId="38862F38" w14:textId="77777777" w:rsidR="00F132B7" w:rsidRPr="00F132B7" w:rsidRDefault="00F132B7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32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</w:t>
            </w:r>
            <w:r w:rsidRPr="00F132B7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  <w:r w:rsidRPr="00F132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</w:t>
            </w:r>
          </w:p>
        </w:tc>
        <w:tc>
          <w:tcPr>
            <w:tcW w:w="1842" w:type="dxa"/>
            <w:vAlign w:val="center"/>
          </w:tcPr>
          <w:p w14:paraId="0ECE4E1D" w14:textId="77777777" w:rsidR="00F132B7" w:rsidRPr="00F132B7" w:rsidRDefault="00F132B7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32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0</w:t>
            </w:r>
          </w:p>
        </w:tc>
        <w:tc>
          <w:tcPr>
            <w:tcW w:w="2410" w:type="dxa"/>
            <w:vAlign w:val="center"/>
          </w:tcPr>
          <w:p w14:paraId="1B976F0D" w14:textId="77777777" w:rsidR="00F132B7" w:rsidRPr="00F132B7" w:rsidRDefault="00F132B7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32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00</w:t>
            </w:r>
          </w:p>
        </w:tc>
      </w:tr>
      <w:tr w:rsidR="00F132B7" w:rsidRPr="00F132B7" w14:paraId="02212123" w14:textId="77777777" w:rsidTr="00F132B7">
        <w:trPr>
          <w:trHeight w:val="283"/>
        </w:trPr>
        <w:tc>
          <w:tcPr>
            <w:tcW w:w="3681" w:type="dxa"/>
            <w:vAlign w:val="center"/>
          </w:tcPr>
          <w:p w14:paraId="6625B134" w14:textId="77777777" w:rsidR="00F132B7" w:rsidRPr="00F132B7" w:rsidRDefault="00F132B7" w:rsidP="00E31B24">
            <w:pPr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F132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-Glutamine [</w:t>
            </w:r>
            <w:r w:rsidRPr="00F132B7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13</w:t>
            </w:r>
            <w:r w:rsidRPr="00F132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  <w:r w:rsidRPr="00F132B7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5</w:t>
            </w:r>
            <w:r w:rsidRPr="00F132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2223" w:type="dxa"/>
            <w:vAlign w:val="center"/>
          </w:tcPr>
          <w:p w14:paraId="4F0C00F1" w14:textId="77777777" w:rsidR="00F132B7" w:rsidRPr="00F132B7" w:rsidRDefault="00F132B7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32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785" w:type="dxa"/>
            <w:vAlign w:val="center"/>
          </w:tcPr>
          <w:p w14:paraId="1A8CEA5B" w14:textId="77777777" w:rsidR="00F132B7" w:rsidRPr="00F132B7" w:rsidRDefault="00F132B7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32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200</w:t>
            </w:r>
          </w:p>
        </w:tc>
        <w:tc>
          <w:tcPr>
            <w:tcW w:w="1418" w:type="dxa"/>
            <w:vAlign w:val="center"/>
          </w:tcPr>
          <w:p w14:paraId="2B075F81" w14:textId="77777777" w:rsidR="00F132B7" w:rsidRPr="00F132B7" w:rsidRDefault="00F132B7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32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</w:t>
            </w:r>
            <w:r w:rsidRPr="00F132B7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  <w:r w:rsidRPr="00F132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</w:t>
            </w:r>
          </w:p>
        </w:tc>
        <w:tc>
          <w:tcPr>
            <w:tcW w:w="1842" w:type="dxa"/>
            <w:vAlign w:val="center"/>
          </w:tcPr>
          <w:p w14:paraId="54E7A56A" w14:textId="77777777" w:rsidR="00F132B7" w:rsidRPr="00F132B7" w:rsidRDefault="00F132B7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32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80</w:t>
            </w:r>
          </w:p>
        </w:tc>
        <w:tc>
          <w:tcPr>
            <w:tcW w:w="2410" w:type="dxa"/>
            <w:vAlign w:val="center"/>
          </w:tcPr>
          <w:p w14:paraId="55C1AD45" w14:textId="77777777" w:rsidR="00F132B7" w:rsidRPr="00F132B7" w:rsidRDefault="00F132B7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32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400</w:t>
            </w:r>
          </w:p>
        </w:tc>
      </w:tr>
      <w:tr w:rsidR="00F132B7" w:rsidRPr="00F132B7" w14:paraId="2C9241E2" w14:textId="77777777" w:rsidTr="00F132B7">
        <w:trPr>
          <w:trHeight w:val="283"/>
        </w:trPr>
        <w:tc>
          <w:tcPr>
            <w:tcW w:w="3681" w:type="dxa"/>
            <w:vAlign w:val="center"/>
          </w:tcPr>
          <w:p w14:paraId="4C00F2DD" w14:textId="77777777" w:rsidR="00F132B7" w:rsidRPr="00F132B7" w:rsidRDefault="00F132B7" w:rsidP="00E31B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32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-Arginine</w:t>
            </w:r>
            <w:r w:rsidRPr="00F132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noBreakHyphen/>
              <w:t>[</w:t>
            </w:r>
            <w:r w:rsidRPr="00F132B7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13</w:t>
            </w:r>
            <w:r w:rsidRPr="00F132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  <w:r w:rsidRPr="00F132B7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6</w:t>
            </w:r>
            <w:r w:rsidRPr="00F132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2223" w:type="dxa"/>
            <w:vAlign w:val="center"/>
          </w:tcPr>
          <w:p w14:paraId="5B71D623" w14:textId="77777777" w:rsidR="00F132B7" w:rsidRPr="00F132B7" w:rsidRDefault="00F132B7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32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785" w:type="dxa"/>
            <w:vAlign w:val="center"/>
          </w:tcPr>
          <w:p w14:paraId="3930E2FE" w14:textId="77777777" w:rsidR="00F132B7" w:rsidRPr="00F132B7" w:rsidRDefault="00F132B7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32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1418" w:type="dxa"/>
            <w:vAlign w:val="center"/>
          </w:tcPr>
          <w:p w14:paraId="238101CB" w14:textId="77777777" w:rsidR="00F132B7" w:rsidRPr="00F132B7" w:rsidRDefault="00F132B7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32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</w:t>
            </w:r>
            <w:r w:rsidRPr="00F132B7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  <w:r w:rsidRPr="00F132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</w:t>
            </w:r>
          </w:p>
        </w:tc>
        <w:tc>
          <w:tcPr>
            <w:tcW w:w="1842" w:type="dxa"/>
            <w:vAlign w:val="center"/>
          </w:tcPr>
          <w:p w14:paraId="272E8238" w14:textId="77777777" w:rsidR="00F132B7" w:rsidRPr="00F132B7" w:rsidRDefault="00F132B7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32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0</w:t>
            </w:r>
          </w:p>
        </w:tc>
        <w:tc>
          <w:tcPr>
            <w:tcW w:w="2410" w:type="dxa"/>
            <w:vAlign w:val="center"/>
          </w:tcPr>
          <w:p w14:paraId="3E465E09" w14:textId="77777777" w:rsidR="00F132B7" w:rsidRPr="00F132B7" w:rsidRDefault="00F132B7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32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50</w:t>
            </w:r>
          </w:p>
        </w:tc>
      </w:tr>
      <w:tr w:rsidR="00F132B7" w:rsidRPr="00F132B7" w14:paraId="44F9E8CA" w14:textId="77777777" w:rsidTr="00F132B7">
        <w:trPr>
          <w:trHeight w:val="283"/>
        </w:trPr>
        <w:tc>
          <w:tcPr>
            <w:tcW w:w="3681" w:type="dxa"/>
            <w:vAlign w:val="center"/>
          </w:tcPr>
          <w:p w14:paraId="01F640F0" w14:textId="77777777" w:rsidR="00F132B7" w:rsidRPr="00F132B7" w:rsidRDefault="00F132B7" w:rsidP="00E31B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32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-Citrulline-[</w:t>
            </w:r>
            <w:r w:rsidRPr="00F132B7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 w:rsidRPr="00F132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</w:t>
            </w:r>
            <w:r w:rsidRPr="00F132B7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7</w:t>
            </w:r>
            <w:r w:rsidRPr="00F132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2223" w:type="dxa"/>
            <w:vAlign w:val="center"/>
          </w:tcPr>
          <w:p w14:paraId="5F25F5C0" w14:textId="77777777" w:rsidR="00F132B7" w:rsidRPr="00F132B7" w:rsidRDefault="00F132B7" w:rsidP="00E31B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32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785" w:type="dxa"/>
            <w:vAlign w:val="center"/>
          </w:tcPr>
          <w:p w14:paraId="4E51BA4B" w14:textId="77777777" w:rsidR="00F132B7" w:rsidRPr="00F132B7" w:rsidRDefault="00F132B7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32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1418" w:type="dxa"/>
            <w:vAlign w:val="center"/>
          </w:tcPr>
          <w:p w14:paraId="30649D2C" w14:textId="77777777" w:rsidR="00F132B7" w:rsidRPr="00F132B7" w:rsidRDefault="00F132B7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32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</w:t>
            </w:r>
            <w:r w:rsidRPr="00F132B7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  <w:r w:rsidRPr="00F132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</w:t>
            </w:r>
          </w:p>
        </w:tc>
        <w:tc>
          <w:tcPr>
            <w:tcW w:w="1842" w:type="dxa"/>
            <w:vAlign w:val="center"/>
          </w:tcPr>
          <w:p w14:paraId="1EEE773B" w14:textId="77777777" w:rsidR="00F132B7" w:rsidRPr="00F132B7" w:rsidRDefault="00F132B7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32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0</w:t>
            </w:r>
          </w:p>
        </w:tc>
        <w:tc>
          <w:tcPr>
            <w:tcW w:w="2410" w:type="dxa"/>
            <w:vAlign w:val="center"/>
          </w:tcPr>
          <w:p w14:paraId="3D60C888" w14:textId="77777777" w:rsidR="00F132B7" w:rsidRPr="00F132B7" w:rsidRDefault="00F132B7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32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50</w:t>
            </w:r>
          </w:p>
        </w:tc>
      </w:tr>
      <w:tr w:rsidR="00F132B7" w:rsidRPr="00F132B7" w14:paraId="08983EE3" w14:textId="77777777" w:rsidTr="00F132B7">
        <w:trPr>
          <w:trHeight w:val="283"/>
        </w:trPr>
        <w:tc>
          <w:tcPr>
            <w:tcW w:w="3681" w:type="dxa"/>
            <w:vAlign w:val="center"/>
          </w:tcPr>
          <w:p w14:paraId="42646FFD" w14:textId="77777777" w:rsidR="00F132B7" w:rsidRPr="00F132B7" w:rsidRDefault="00F132B7" w:rsidP="00E31B2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F132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omo-L-arginine [</w:t>
            </w:r>
            <w:r w:rsidRPr="00F132B7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13</w:t>
            </w:r>
            <w:r w:rsidRPr="00F132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  <w:r w:rsidRPr="00F132B7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7</w:t>
            </w:r>
            <w:r w:rsidRPr="00F132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F132B7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15</w:t>
            </w:r>
            <w:r w:rsidRPr="00F132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  <w:r w:rsidRPr="00F132B7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4</w:t>
            </w:r>
            <w:r w:rsidRPr="00F132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2223" w:type="dxa"/>
            <w:vAlign w:val="center"/>
          </w:tcPr>
          <w:p w14:paraId="22291840" w14:textId="77777777" w:rsidR="00F132B7" w:rsidRPr="00F132B7" w:rsidRDefault="00F132B7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32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785" w:type="dxa"/>
            <w:vAlign w:val="center"/>
          </w:tcPr>
          <w:p w14:paraId="1D9412D6" w14:textId="77777777" w:rsidR="00F132B7" w:rsidRPr="00F132B7" w:rsidRDefault="00F132B7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32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1418" w:type="dxa"/>
            <w:vAlign w:val="center"/>
          </w:tcPr>
          <w:p w14:paraId="54A36F70" w14:textId="77777777" w:rsidR="00F132B7" w:rsidRPr="00F132B7" w:rsidRDefault="00F132B7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32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</w:t>
            </w:r>
            <w:r w:rsidRPr="00F132B7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  <w:r w:rsidRPr="00F132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</w:t>
            </w:r>
          </w:p>
        </w:tc>
        <w:tc>
          <w:tcPr>
            <w:tcW w:w="1842" w:type="dxa"/>
            <w:vAlign w:val="center"/>
          </w:tcPr>
          <w:p w14:paraId="1CF6F168" w14:textId="77777777" w:rsidR="00F132B7" w:rsidRPr="00F132B7" w:rsidRDefault="00F132B7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32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0</w:t>
            </w:r>
          </w:p>
        </w:tc>
        <w:tc>
          <w:tcPr>
            <w:tcW w:w="2410" w:type="dxa"/>
            <w:vAlign w:val="center"/>
          </w:tcPr>
          <w:p w14:paraId="4897F4D4" w14:textId="77777777" w:rsidR="00F132B7" w:rsidRPr="00F132B7" w:rsidRDefault="00F132B7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32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50</w:t>
            </w:r>
          </w:p>
        </w:tc>
      </w:tr>
      <w:tr w:rsidR="00F132B7" w:rsidRPr="00F132B7" w14:paraId="01507173" w14:textId="77777777" w:rsidTr="00F132B7">
        <w:trPr>
          <w:trHeight w:val="283"/>
        </w:trPr>
        <w:tc>
          <w:tcPr>
            <w:tcW w:w="3681" w:type="dxa"/>
            <w:vAlign w:val="center"/>
          </w:tcPr>
          <w:p w14:paraId="53B14415" w14:textId="77777777" w:rsidR="00F132B7" w:rsidRPr="00F132B7" w:rsidRDefault="00F132B7" w:rsidP="00E31B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32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symmetric dimethyl arginine [</w:t>
            </w:r>
            <w:r w:rsidRPr="00F132B7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 w:rsidRPr="00F132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</w:t>
            </w:r>
            <w:r w:rsidRPr="00F132B7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6</w:t>
            </w:r>
            <w:r w:rsidRPr="00F132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2223" w:type="dxa"/>
            <w:vAlign w:val="center"/>
          </w:tcPr>
          <w:p w14:paraId="528DCD9E" w14:textId="77777777" w:rsidR="00F132B7" w:rsidRPr="00F132B7" w:rsidRDefault="00F132B7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32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S 1313730-20-9</w:t>
            </w:r>
          </w:p>
        </w:tc>
        <w:tc>
          <w:tcPr>
            <w:tcW w:w="1785" w:type="dxa"/>
            <w:vAlign w:val="center"/>
          </w:tcPr>
          <w:p w14:paraId="25160722" w14:textId="77777777" w:rsidR="00F132B7" w:rsidRPr="00F132B7" w:rsidRDefault="00F132B7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32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00</w:t>
            </w:r>
          </w:p>
        </w:tc>
        <w:tc>
          <w:tcPr>
            <w:tcW w:w="1418" w:type="dxa"/>
            <w:vAlign w:val="center"/>
          </w:tcPr>
          <w:p w14:paraId="591C69EF" w14:textId="77777777" w:rsidR="00F132B7" w:rsidRPr="00F132B7" w:rsidRDefault="00F132B7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32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OH</w:t>
            </w:r>
          </w:p>
        </w:tc>
        <w:tc>
          <w:tcPr>
            <w:tcW w:w="1842" w:type="dxa"/>
            <w:vAlign w:val="center"/>
          </w:tcPr>
          <w:p w14:paraId="3218D3B6" w14:textId="77777777" w:rsidR="00F132B7" w:rsidRPr="00F132B7" w:rsidRDefault="00F132B7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32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5</w:t>
            </w:r>
          </w:p>
        </w:tc>
        <w:tc>
          <w:tcPr>
            <w:tcW w:w="2410" w:type="dxa"/>
            <w:vAlign w:val="center"/>
          </w:tcPr>
          <w:p w14:paraId="7D7EB771" w14:textId="77777777" w:rsidR="00F132B7" w:rsidRPr="00F132B7" w:rsidRDefault="00F132B7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32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.5</w:t>
            </w:r>
          </w:p>
        </w:tc>
      </w:tr>
      <w:tr w:rsidR="00F132B7" w:rsidRPr="00F132B7" w14:paraId="38548819" w14:textId="77777777" w:rsidTr="00F132B7">
        <w:trPr>
          <w:trHeight w:val="283"/>
        </w:trPr>
        <w:tc>
          <w:tcPr>
            <w:tcW w:w="3681" w:type="dxa"/>
            <w:vAlign w:val="center"/>
          </w:tcPr>
          <w:p w14:paraId="061D04F3" w14:textId="77777777" w:rsidR="00F132B7" w:rsidRPr="00F132B7" w:rsidRDefault="00F132B7" w:rsidP="00E31B2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F132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ymmetric dimethylarginine</w:t>
            </w:r>
            <w:r w:rsidRPr="00F132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noBreakHyphen/>
              <w:t>[</w:t>
            </w:r>
            <w:r w:rsidRPr="00F132B7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 w:rsidRPr="00F132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</w:t>
            </w:r>
            <w:r w:rsidRPr="00F132B7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6</w:t>
            </w:r>
            <w:r w:rsidRPr="00F132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2223" w:type="dxa"/>
            <w:vAlign w:val="center"/>
          </w:tcPr>
          <w:p w14:paraId="22538C49" w14:textId="77777777" w:rsidR="00F132B7" w:rsidRPr="00F132B7" w:rsidRDefault="00F132B7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32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31888-08-4</w:t>
            </w:r>
          </w:p>
        </w:tc>
        <w:tc>
          <w:tcPr>
            <w:tcW w:w="1785" w:type="dxa"/>
            <w:vAlign w:val="center"/>
          </w:tcPr>
          <w:p w14:paraId="7A399FB8" w14:textId="77777777" w:rsidR="00F132B7" w:rsidRPr="00F132B7" w:rsidRDefault="00F132B7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32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1418" w:type="dxa"/>
            <w:vAlign w:val="center"/>
          </w:tcPr>
          <w:p w14:paraId="0FB15689" w14:textId="77777777" w:rsidR="00F132B7" w:rsidRPr="00F132B7" w:rsidRDefault="00F132B7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32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</w:t>
            </w:r>
            <w:r w:rsidRPr="00F132B7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  <w:r w:rsidRPr="00F132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</w:t>
            </w:r>
          </w:p>
        </w:tc>
        <w:tc>
          <w:tcPr>
            <w:tcW w:w="1842" w:type="dxa"/>
            <w:vAlign w:val="center"/>
          </w:tcPr>
          <w:p w14:paraId="21518B3B" w14:textId="77777777" w:rsidR="00F132B7" w:rsidRPr="00F132B7" w:rsidRDefault="00F132B7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32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2410" w:type="dxa"/>
            <w:vAlign w:val="center"/>
          </w:tcPr>
          <w:p w14:paraId="50571885" w14:textId="77777777" w:rsidR="00F132B7" w:rsidRPr="00F132B7" w:rsidRDefault="00F132B7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32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</w:tr>
      <w:tr w:rsidR="00F132B7" w:rsidRPr="00F132B7" w14:paraId="5B599EF8" w14:textId="77777777" w:rsidTr="00F132B7">
        <w:trPr>
          <w:trHeight w:val="283"/>
        </w:trPr>
        <w:tc>
          <w:tcPr>
            <w:tcW w:w="3681" w:type="dxa"/>
            <w:vAlign w:val="center"/>
          </w:tcPr>
          <w:p w14:paraId="1DF6027F" w14:textId="77777777" w:rsidR="00F132B7" w:rsidRPr="00F132B7" w:rsidRDefault="00F132B7" w:rsidP="00E31B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32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±)-Cotinine [</w:t>
            </w:r>
            <w:r w:rsidRPr="00F132B7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 w:rsidRPr="00F132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</w:t>
            </w:r>
            <w:r w:rsidRPr="00F132B7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3</w:t>
            </w:r>
            <w:r w:rsidRPr="00F132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2223" w:type="dxa"/>
            <w:vAlign w:val="center"/>
          </w:tcPr>
          <w:p w14:paraId="01CA8CB2" w14:textId="77777777" w:rsidR="00F132B7" w:rsidRPr="00F132B7" w:rsidRDefault="00F132B7" w:rsidP="00E31B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32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S 110952-70-0</w:t>
            </w:r>
          </w:p>
        </w:tc>
        <w:tc>
          <w:tcPr>
            <w:tcW w:w="1785" w:type="dxa"/>
            <w:vAlign w:val="center"/>
          </w:tcPr>
          <w:p w14:paraId="528431E0" w14:textId="77777777" w:rsidR="00F132B7" w:rsidRPr="00F132B7" w:rsidRDefault="00F132B7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32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1418" w:type="dxa"/>
            <w:vAlign w:val="center"/>
          </w:tcPr>
          <w:p w14:paraId="347A3479" w14:textId="77777777" w:rsidR="00F132B7" w:rsidRPr="00F132B7" w:rsidRDefault="00F132B7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32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</w:t>
            </w:r>
            <w:r w:rsidRPr="00F132B7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  <w:r w:rsidRPr="00F132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</w:t>
            </w:r>
          </w:p>
        </w:tc>
        <w:tc>
          <w:tcPr>
            <w:tcW w:w="1842" w:type="dxa"/>
            <w:vAlign w:val="center"/>
          </w:tcPr>
          <w:p w14:paraId="4F3BC51F" w14:textId="77777777" w:rsidR="00F132B7" w:rsidRPr="00F132B7" w:rsidRDefault="00F132B7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32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2410" w:type="dxa"/>
            <w:vAlign w:val="center"/>
          </w:tcPr>
          <w:p w14:paraId="430614D2" w14:textId="77777777" w:rsidR="00F132B7" w:rsidRPr="00F132B7" w:rsidRDefault="00F132B7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32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5</w:t>
            </w:r>
          </w:p>
        </w:tc>
      </w:tr>
      <w:tr w:rsidR="00F132B7" w:rsidRPr="00F132B7" w14:paraId="70576209" w14:textId="77777777" w:rsidTr="00F132B7">
        <w:trPr>
          <w:trHeight w:val="283"/>
        </w:trPr>
        <w:tc>
          <w:tcPr>
            <w:tcW w:w="3681" w:type="dxa"/>
            <w:vAlign w:val="center"/>
          </w:tcPr>
          <w:p w14:paraId="18347267" w14:textId="77777777" w:rsidR="00F132B7" w:rsidRPr="00F132B7" w:rsidRDefault="00F132B7" w:rsidP="00E31B2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32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-(+)-Ergothioneine [</w:t>
            </w:r>
            <w:r w:rsidRPr="00F132B7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 w:rsidRPr="00F132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</w:t>
            </w:r>
            <w:r w:rsidRPr="00F132B7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9</w:t>
            </w:r>
            <w:r w:rsidRPr="00F132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2223" w:type="dxa"/>
            <w:vAlign w:val="center"/>
          </w:tcPr>
          <w:p w14:paraId="2F1598E2" w14:textId="77777777" w:rsidR="00F132B7" w:rsidRPr="00F132B7" w:rsidRDefault="00F132B7" w:rsidP="00E31B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32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785" w:type="dxa"/>
            <w:vAlign w:val="center"/>
          </w:tcPr>
          <w:p w14:paraId="6A96EA2B" w14:textId="77777777" w:rsidR="00F132B7" w:rsidRPr="00F132B7" w:rsidRDefault="00F132B7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32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1418" w:type="dxa"/>
            <w:vAlign w:val="center"/>
          </w:tcPr>
          <w:p w14:paraId="3AA26C2E" w14:textId="77777777" w:rsidR="00F132B7" w:rsidRPr="00F132B7" w:rsidRDefault="00F132B7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32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</w:t>
            </w:r>
            <w:r w:rsidRPr="00F132B7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  <w:r w:rsidRPr="00F132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</w:t>
            </w:r>
          </w:p>
        </w:tc>
        <w:tc>
          <w:tcPr>
            <w:tcW w:w="1842" w:type="dxa"/>
            <w:vAlign w:val="center"/>
          </w:tcPr>
          <w:p w14:paraId="041D0485" w14:textId="77777777" w:rsidR="00F132B7" w:rsidRPr="00F132B7" w:rsidRDefault="00F132B7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32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2410" w:type="dxa"/>
            <w:vAlign w:val="center"/>
          </w:tcPr>
          <w:p w14:paraId="684313B1" w14:textId="77777777" w:rsidR="00F132B7" w:rsidRPr="00F132B7" w:rsidRDefault="00F132B7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32B7">
              <w:rPr>
                <w:rFonts w:ascii="Times New Roman" w:hAnsi="Times New Roman" w:cs="Times New Roman"/>
                <w:sz w:val="24"/>
                <w:szCs w:val="24"/>
              </w:rPr>
              <w:t>5000</w:t>
            </w:r>
          </w:p>
        </w:tc>
      </w:tr>
    </w:tbl>
    <w:p w14:paraId="42DDDBB4" w14:textId="77777777" w:rsidR="0082714F" w:rsidRDefault="001B0E99"/>
    <w:sectPr w:rsidR="0082714F" w:rsidSect="00F132B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 PSMT"/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32B7"/>
    <w:rsid w:val="001B0E99"/>
    <w:rsid w:val="001C7213"/>
    <w:rsid w:val="00576BA6"/>
    <w:rsid w:val="00F132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CAEE1A"/>
  <w15:chartTrackingRefBased/>
  <w15:docId w15:val="{2982C729-26BC-42F5-A2D3-B9EFF4CD42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32B7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132B7"/>
    <w:pPr>
      <w:ind w:left="720"/>
      <w:contextualSpacing/>
    </w:pPr>
  </w:style>
  <w:style w:type="table" w:styleId="TableGrid">
    <w:name w:val="Table Grid"/>
    <w:basedOn w:val="TableNormal"/>
    <w:uiPriority w:val="39"/>
    <w:rsid w:val="00F132B7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17AC00A6F719D47B97C958FA5CE0053" ma:contentTypeVersion="13" ma:contentTypeDescription="Create a new document." ma:contentTypeScope="" ma:versionID="a603a7b8a98f14150c13d29704bcc5ed">
  <xsd:schema xmlns:xsd="http://www.w3.org/2001/XMLSchema" xmlns:xs="http://www.w3.org/2001/XMLSchema" xmlns:p="http://schemas.microsoft.com/office/2006/metadata/properties" xmlns:ns3="292154f4-76d4-4cf6-bd77-39f8c040903f" xmlns:ns4="bee6d46a-7234-49c9-9788-dc6eb902e3d0" targetNamespace="http://schemas.microsoft.com/office/2006/metadata/properties" ma:root="true" ma:fieldsID="e06e6a204a49dcf0150f1d93048e0442" ns3:_="" ns4:_="">
    <xsd:import namespace="292154f4-76d4-4cf6-bd77-39f8c040903f"/>
    <xsd:import namespace="bee6d46a-7234-49c9-9788-dc6eb902e3d0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Location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92154f4-76d4-4cf6-bd77-39f8c040903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ee6d46a-7234-49c9-9788-dc6eb902e3d0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606F4B1C-663A-469E-BDBC-3A05C7DEBDD0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BD18C9D7-1E65-4671-8681-C9E014ABDA9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583AACC-152B-4069-9EED-4D37F834E63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92154f4-76d4-4cf6-bd77-39f8c040903f"/>
    <ds:schemaRef ds:uri="bee6d46a-7234-49c9-9788-dc6eb902e3d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16</Words>
  <Characters>1807</Characters>
  <Application>Microsoft Office Word</Application>
  <DocSecurity>0</DocSecurity>
  <Lines>15</Lines>
  <Paragraphs>4</Paragraphs>
  <ScaleCrop>false</ScaleCrop>
  <Company/>
  <LinksUpToDate>false</LinksUpToDate>
  <CharactersWithSpaces>2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in Tuytten</dc:creator>
  <cp:keywords/>
  <dc:description/>
  <cp:lastModifiedBy>Robin Tuytten</cp:lastModifiedBy>
  <cp:revision>2</cp:revision>
  <dcterms:created xsi:type="dcterms:W3CDTF">2020-04-29T19:16:00Z</dcterms:created>
  <dcterms:modified xsi:type="dcterms:W3CDTF">2020-12-15T15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17AC00A6F719D47B97C958FA5CE0053</vt:lpwstr>
  </property>
</Properties>
</file>